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B97F88" w14:textId="0D8107EF" w:rsidR="00820529" w:rsidRPr="00F61B2A" w:rsidRDefault="00820529" w:rsidP="00366347">
      <w:pPr>
        <w:widowControl w:val="0"/>
        <w:rPr>
          <w:rFonts w:ascii="Times New Roman" w:hAnsi="Times New Roman"/>
          <w:b/>
          <w:sz w:val="32"/>
          <w:szCs w:val="32"/>
        </w:rPr>
      </w:pPr>
      <w:bookmarkStart w:id="0" w:name="_GoBack"/>
      <w:bookmarkEnd w:id="0"/>
      <w:r w:rsidRPr="00F61B2A">
        <w:rPr>
          <w:rFonts w:ascii="Times New Roman" w:hAnsi="Times New Roman"/>
          <w:b/>
          <w:sz w:val="32"/>
          <w:szCs w:val="32"/>
        </w:rPr>
        <w:t>Table S2: Oligonucleotides used in this study</w:t>
      </w:r>
    </w:p>
    <w:p w14:paraId="6D5E5481" w14:textId="658AE4BE" w:rsidR="00820529" w:rsidRDefault="00820529" w:rsidP="00366347">
      <w:pPr>
        <w:widowControl w:val="0"/>
        <w:rPr>
          <w:rFonts w:ascii="Times New Roman" w:hAnsi="Times New Roman"/>
          <w:sz w:val="24"/>
        </w:rPr>
      </w:pPr>
    </w:p>
    <w:p w14:paraId="428D688E" w14:textId="77777777" w:rsidR="00E4006B" w:rsidRDefault="00E4006B" w:rsidP="00366347">
      <w:pPr>
        <w:widowControl w:val="0"/>
        <w:rPr>
          <w:rFonts w:ascii="Times New Roman" w:hAnsi="Times New Roman"/>
          <w:sz w:val="24"/>
        </w:rPr>
      </w:pPr>
    </w:p>
    <w:p w14:paraId="56DCB95F" w14:textId="77777777" w:rsidR="00820529" w:rsidRPr="00F61B2A" w:rsidRDefault="00820529" w:rsidP="00366347">
      <w:pPr>
        <w:widowControl w:val="0"/>
        <w:rPr>
          <w:rFonts w:ascii="Times New Roman" w:hAnsi="Times New Roman"/>
          <w:b/>
          <w:sz w:val="24"/>
        </w:rPr>
      </w:pPr>
      <w:r w:rsidRPr="00F61B2A">
        <w:rPr>
          <w:rFonts w:ascii="Times New Roman" w:hAnsi="Times New Roman"/>
          <w:b/>
          <w:sz w:val="24"/>
        </w:rPr>
        <w:t xml:space="preserve">Oligo#    </w:t>
      </w:r>
      <w:r>
        <w:rPr>
          <w:rFonts w:ascii="Times New Roman" w:hAnsi="Times New Roman"/>
          <w:b/>
          <w:sz w:val="24"/>
        </w:rPr>
        <w:t>Gene</w:t>
      </w:r>
      <w:r w:rsidRPr="00F61B2A">
        <w:rPr>
          <w:rFonts w:ascii="Times New Roman" w:hAnsi="Times New Roman"/>
          <w:b/>
          <w:sz w:val="24"/>
        </w:rPr>
        <w:t xml:space="preserve">       Sequence</w:t>
      </w:r>
    </w:p>
    <w:tbl>
      <w:tblPr>
        <w:tblStyle w:val="TableGrid"/>
        <w:tblW w:w="9648" w:type="dxa"/>
        <w:tblLayout w:type="fixed"/>
        <w:tblLook w:val="04A0" w:firstRow="1" w:lastRow="0" w:firstColumn="1" w:lastColumn="0" w:noHBand="0" w:noVBand="1"/>
      </w:tblPr>
      <w:tblGrid>
        <w:gridCol w:w="918"/>
        <w:gridCol w:w="1260"/>
        <w:gridCol w:w="7470"/>
      </w:tblGrid>
      <w:tr w:rsidR="00820529" w:rsidRPr="007A5B8F" w14:paraId="34D37F7E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6CC0498D" w14:textId="77777777" w:rsidR="00820529" w:rsidRPr="007A5B8F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1864</w:t>
            </w:r>
          </w:p>
        </w:tc>
        <w:tc>
          <w:tcPr>
            <w:tcW w:w="1260" w:type="dxa"/>
            <w:vAlign w:val="center"/>
          </w:tcPr>
          <w:p w14:paraId="27D29079" w14:textId="77777777" w:rsidR="00820529" w:rsidRPr="007A5B8F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8:G3</w:t>
            </w:r>
          </w:p>
        </w:tc>
        <w:tc>
          <w:tcPr>
            <w:tcW w:w="7470" w:type="dxa"/>
            <w:vAlign w:val="center"/>
          </w:tcPr>
          <w:p w14:paraId="53FD3B29" w14:textId="77777777" w:rsidR="00820529" w:rsidRPr="007A5B8F" w:rsidRDefault="00820529" w:rsidP="00366347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</w:t>
            </w:r>
            <w:r w:rsidRPr="007A5B8F">
              <w:rPr>
                <w:rFonts w:ascii="Times New Roman" w:hAnsi="Times New Roman" w:cs="Times New Roman"/>
                <w:sz w:val="24"/>
              </w:rPr>
              <w:t>AAACGCGTTACGGCTCTTGC</w:t>
            </w:r>
          </w:p>
        </w:tc>
      </w:tr>
      <w:tr w:rsidR="00820529" w:rsidRPr="007A5B8F" w14:paraId="2A7EEBA3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30CED852" w14:textId="77777777" w:rsidR="00820529" w:rsidRPr="007A5B8F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1869</w:t>
            </w:r>
          </w:p>
        </w:tc>
        <w:tc>
          <w:tcPr>
            <w:tcW w:w="1260" w:type="dxa"/>
            <w:vAlign w:val="center"/>
          </w:tcPr>
          <w:p w14:paraId="0A4D8993" w14:textId="77777777" w:rsidR="00820529" w:rsidRPr="007A5B8F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8:G3</w:t>
            </w:r>
          </w:p>
        </w:tc>
        <w:tc>
          <w:tcPr>
            <w:tcW w:w="7470" w:type="dxa"/>
            <w:vAlign w:val="center"/>
          </w:tcPr>
          <w:p w14:paraId="5BA38054" w14:textId="77777777" w:rsidR="00820529" w:rsidRPr="007A5B8F" w:rsidRDefault="00820529" w:rsidP="00366347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</w:t>
            </w:r>
            <w:r w:rsidRPr="007A5B8F">
              <w:rPr>
                <w:rFonts w:ascii="Times New Roman" w:hAnsi="Times New Roman" w:cs="Times New Roman"/>
                <w:sz w:val="24"/>
              </w:rPr>
              <w:t>GTCCGGGTAACTTGATGTGG</w:t>
            </w:r>
          </w:p>
        </w:tc>
      </w:tr>
      <w:tr w:rsidR="00820529" w:rsidRPr="007A5B8F" w14:paraId="03F625C0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62228CE0" w14:textId="77777777" w:rsidR="00820529" w:rsidRPr="007A5B8F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1877</w:t>
            </w:r>
          </w:p>
        </w:tc>
        <w:tc>
          <w:tcPr>
            <w:tcW w:w="1260" w:type="dxa"/>
            <w:vAlign w:val="center"/>
          </w:tcPr>
          <w:p w14:paraId="62836436" w14:textId="77777777" w:rsidR="00820529" w:rsidRPr="007A5B8F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8:A6</w:t>
            </w:r>
          </w:p>
        </w:tc>
        <w:tc>
          <w:tcPr>
            <w:tcW w:w="7470" w:type="dxa"/>
            <w:vAlign w:val="center"/>
          </w:tcPr>
          <w:p w14:paraId="65A8489A" w14:textId="77777777" w:rsidR="00820529" w:rsidRPr="007A5B8F" w:rsidRDefault="00820529" w:rsidP="00366347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</w:t>
            </w:r>
            <w:r w:rsidRPr="007A5B8F">
              <w:rPr>
                <w:rFonts w:ascii="Times New Roman" w:hAnsi="Times New Roman" w:cs="Times New Roman"/>
                <w:sz w:val="24"/>
              </w:rPr>
              <w:t>TGGTTGGTCGATTGTGGTGG</w:t>
            </w:r>
          </w:p>
        </w:tc>
      </w:tr>
      <w:tr w:rsidR="00820529" w:rsidRPr="007A5B8F" w14:paraId="58732864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1512D626" w14:textId="77777777" w:rsidR="00820529" w:rsidRPr="007A5B8F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1878</w:t>
            </w:r>
          </w:p>
        </w:tc>
        <w:tc>
          <w:tcPr>
            <w:tcW w:w="1260" w:type="dxa"/>
            <w:vAlign w:val="center"/>
          </w:tcPr>
          <w:p w14:paraId="0EAE2768" w14:textId="77777777" w:rsidR="00820529" w:rsidRPr="007A5B8F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8:A6</w:t>
            </w:r>
          </w:p>
        </w:tc>
        <w:tc>
          <w:tcPr>
            <w:tcW w:w="7470" w:type="dxa"/>
            <w:vAlign w:val="center"/>
          </w:tcPr>
          <w:p w14:paraId="4A2A6BB7" w14:textId="77777777" w:rsidR="00820529" w:rsidRPr="007A5B8F" w:rsidRDefault="00820529" w:rsidP="00366347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</w:t>
            </w:r>
            <w:r w:rsidRPr="007A5B8F">
              <w:rPr>
                <w:rFonts w:ascii="Times New Roman" w:hAnsi="Times New Roman" w:cs="Times New Roman"/>
                <w:sz w:val="24"/>
              </w:rPr>
              <w:t>TTTTGAGGATCCGCCATCCG</w:t>
            </w:r>
          </w:p>
        </w:tc>
      </w:tr>
      <w:tr w:rsidR="00820529" w:rsidRPr="007A5B8F" w14:paraId="3D5C42C6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54E16728" w14:textId="77777777" w:rsidR="00820529" w:rsidRPr="007A5B8F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2354</w:t>
            </w:r>
          </w:p>
        </w:tc>
        <w:tc>
          <w:tcPr>
            <w:tcW w:w="1260" w:type="dxa"/>
            <w:vAlign w:val="center"/>
          </w:tcPr>
          <w:p w14:paraId="663F59C6" w14:textId="77777777" w:rsidR="00820529" w:rsidRPr="007A5B8F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hph</w:t>
            </w:r>
          </w:p>
        </w:tc>
        <w:tc>
          <w:tcPr>
            <w:tcW w:w="7470" w:type="dxa"/>
            <w:vAlign w:val="center"/>
          </w:tcPr>
          <w:p w14:paraId="2763DE84" w14:textId="77777777" w:rsidR="00820529" w:rsidRPr="007A5B8F" w:rsidRDefault="00820529" w:rsidP="00366347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</w:t>
            </w:r>
            <w:r w:rsidRPr="007A5B8F">
              <w:rPr>
                <w:rFonts w:ascii="Times New Roman" w:hAnsi="Times New Roman" w:cs="Times New Roman"/>
                <w:sz w:val="24"/>
              </w:rPr>
              <w:t>CCGCTCGAGCTATTCCTTTGCCCTCGGAC</w:t>
            </w:r>
          </w:p>
        </w:tc>
      </w:tr>
      <w:tr w:rsidR="00820529" w:rsidRPr="007A5B8F" w14:paraId="04553AB6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177A7116" w14:textId="77777777" w:rsidR="00820529" w:rsidRPr="007A5B8F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3181</w:t>
            </w:r>
          </w:p>
        </w:tc>
        <w:tc>
          <w:tcPr>
            <w:tcW w:w="1260" w:type="dxa"/>
            <w:vAlign w:val="center"/>
          </w:tcPr>
          <w:p w14:paraId="4F511396" w14:textId="77777777" w:rsidR="00820529" w:rsidRPr="007A5B8F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pan-1</w:t>
            </w:r>
          </w:p>
        </w:tc>
        <w:tc>
          <w:tcPr>
            <w:tcW w:w="7470" w:type="dxa"/>
            <w:vAlign w:val="center"/>
          </w:tcPr>
          <w:p w14:paraId="74693CFA" w14:textId="77777777" w:rsidR="00820529" w:rsidRPr="007A5B8F" w:rsidRDefault="00820529" w:rsidP="00366347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</w:t>
            </w:r>
            <w:r w:rsidRPr="007A5B8F">
              <w:rPr>
                <w:rFonts w:ascii="Times New Roman" w:hAnsi="Times New Roman" w:cs="Times New Roman"/>
                <w:sz w:val="24"/>
              </w:rPr>
              <w:t>CGATAAGCTTGATATCGAATTCAGGTTGTCCGGCCATCTCAGTCTGATCC</w:t>
            </w:r>
          </w:p>
        </w:tc>
      </w:tr>
      <w:tr w:rsidR="00820529" w:rsidRPr="007A5B8F" w14:paraId="0BEA0EB7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54B9FD35" w14:textId="77777777" w:rsidR="00820529" w:rsidRPr="007A5B8F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3182</w:t>
            </w:r>
          </w:p>
        </w:tc>
        <w:tc>
          <w:tcPr>
            <w:tcW w:w="1260" w:type="dxa"/>
            <w:vAlign w:val="center"/>
          </w:tcPr>
          <w:p w14:paraId="7E33B0B8" w14:textId="77777777" w:rsidR="00820529" w:rsidRPr="007A5B8F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pan-1</w:t>
            </w:r>
          </w:p>
        </w:tc>
        <w:tc>
          <w:tcPr>
            <w:tcW w:w="7470" w:type="dxa"/>
            <w:vAlign w:val="center"/>
          </w:tcPr>
          <w:p w14:paraId="200F7436" w14:textId="77777777" w:rsidR="00820529" w:rsidRPr="007A5B8F" w:rsidRDefault="00820529" w:rsidP="00366347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</w:t>
            </w:r>
            <w:r w:rsidRPr="007A5B8F">
              <w:rPr>
                <w:rFonts w:ascii="Times New Roman" w:hAnsi="Times New Roman" w:cs="Times New Roman"/>
                <w:sz w:val="24"/>
              </w:rPr>
              <w:t>TCGCATACGCCAACCCATGC</w:t>
            </w:r>
          </w:p>
        </w:tc>
      </w:tr>
      <w:tr w:rsidR="00820529" w:rsidRPr="007A5B8F" w14:paraId="15A62F03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2D4346D1" w14:textId="77777777" w:rsidR="00820529" w:rsidRPr="007A5B8F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A5B8F">
              <w:rPr>
                <w:rFonts w:ascii="Times New Roman" w:hAnsi="Times New Roman" w:cs="Times New Roman"/>
                <w:sz w:val="24"/>
              </w:rPr>
              <w:t>3209</w:t>
            </w:r>
          </w:p>
        </w:tc>
        <w:tc>
          <w:tcPr>
            <w:tcW w:w="1260" w:type="dxa"/>
            <w:vAlign w:val="center"/>
          </w:tcPr>
          <w:p w14:paraId="09008C95" w14:textId="77777777" w:rsidR="00820529" w:rsidRPr="007A5B8F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7A5B8F">
              <w:rPr>
                <w:rFonts w:ascii="Times New Roman" w:hAnsi="Times New Roman" w:cs="Times New Roman"/>
                <w:i/>
                <w:sz w:val="24"/>
              </w:rPr>
              <w:t>actin</w:t>
            </w:r>
          </w:p>
        </w:tc>
        <w:tc>
          <w:tcPr>
            <w:tcW w:w="7470" w:type="dxa"/>
            <w:vAlign w:val="center"/>
          </w:tcPr>
          <w:p w14:paraId="751DDCA2" w14:textId="77777777" w:rsidR="00820529" w:rsidRPr="007A5B8F" w:rsidRDefault="00820529" w:rsidP="00366347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</w:t>
            </w:r>
            <w:r w:rsidRPr="007A5B8F">
              <w:rPr>
                <w:rFonts w:ascii="Times New Roman" w:hAnsi="Times New Roman" w:cs="Times New Roman"/>
                <w:sz w:val="24"/>
              </w:rPr>
              <w:t>AATGGGTCGGGTATGTGCAA</w:t>
            </w:r>
          </w:p>
        </w:tc>
      </w:tr>
      <w:tr w:rsidR="00820529" w:rsidRPr="007A5B8F" w14:paraId="01AD8169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236638D2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3210</w:t>
            </w:r>
          </w:p>
        </w:tc>
        <w:tc>
          <w:tcPr>
            <w:tcW w:w="1260" w:type="dxa"/>
            <w:vAlign w:val="center"/>
          </w:tcPr>
          <w:p w14:paraId="239E82A5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actin</w:t>
            </w:r>
          </w:p>
        </w:tc>
        <w:tc>
          <w:tcPr>
            <w:tcW w:w="7470" w:type="dxa"/>
            <w:vAlign w:val="center"/>
          </w:tcPr>
          <w:p w14:paraId="1306A9D1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5’CTTCTGGCCCATACCGATCAT</w:t>
            </w:r>
          </w:p>
        </w:tc>
      </w:tr>
      <w:tr w:rsidR="00820529" w:rsidRPr="007A5B8F" w14:paraId="63697C7E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784A3B62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3628</w:t>
            </w:r>
          </w:p>
        </w:tc>
        <w:tc>
          <w:tcPr>
            <w:tcW w:w="1260" w:type="dxa"/>
            <w:vAlign w:val="center"/>
          </w:tcPr>
          <w:p w14:paraId="52D51F2E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caps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dim-9</w:t>
            </w:r>
          </w:p>
        </w:tc>
        <w:tc>
          <w:tcPr>
            <w:tcW w:w="7470" w:type="dxa"/>
            <w:vAlign w:val="center"/>
          </w:tcPr>
          <w:p w14:paraId="551A0CCA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caps/>
                <w:sz w:val="24"/>
              </w:rPr>
            </w:pPr>
            <w:r w:rsidRPr="00F61B2A">
              <w:rPr>
                <w:rFonts w:ascii="Times New Roman" w:hAnsi="Times New Roman" w:cs="Times New Roman"/>
                <w:caps/>
                <w:sz w:val="24"/>
              </w:rPr>
              <w:t>5’accgcggtggcggccgctctagaactagtaacgaagcgtggcatcgagct</w:t>
            </w:r>
          </w:p>
        </w:tc>
      </w:tr>
      <w:tr w:rsidR="00820529" w:rsidRPr="007A5B8F" w14:paraId="06542482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60D9E92E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3629</w:t>
            </w:r>
          </w:p>
        </w:tc>
        <w:tc>
          <w:tcPr>
            <w:tcW w:w="1260" w:type="dxa"/>
            <w:vAlign w:val="center"/>
          </w:tcPr>
          <w:p w14:paraId="22D369C5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caps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dim-9</w:t>
            </w:r>
          </w:p>
        </w:tc>
        <w:tc>
          <w:tcPr>
            <w:tcW w:w="7470" w:type="dxa"/>
            <w:vAlign w:val="center"/>
          </w:tcPr>
          <w:p w14:paraId="238D7F2A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caps/>
                <w:sz w:val="24"/>
              </w:rPr>
            </w:pPr>
            <w:r w:rsidRPr="00F61B2A">
              <w:rPr>
                <w:rFonts w:ascii="Times New Roman" w:hAnsi="Times New Roman" w:cs="Times New Roman"/>
                <w:caps/>
                <w:sz w:val="24"/>
              </w:rPr>
              <w:t>5’tgctatacgaagttatggatccgagctcgtttaagagttctatgtaatcag</w:t>
            </w:r>
          </w:p>
        </w:tc>
      </w:tr>
      <w:tr w:rsidR="00820529" w:rsidRPr="007A5B8F" w14:paraId="4F559DD6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6509562F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3630</w:t>
            </w:r>
          </w:p>
        </w:tc>
        <w:tc>
          <w:tcPr>
            <w:tcW w:w="1260" w:type="dxa"/>
            <w:vAlign w:val="center"/>
          </w:tcPr>
          <w:p w14:paraId="323C2370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caps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dim-9</w:t>
            </w:r>
          </w:p>
        </w:tc>
        <w:tc>
          <w:tcPr>
            <w:tcW w:w="7470" w:type="dxa"/>
            <w:vAlign w:val="center"/>
          </w:tcPr>
          <w:p w14:paraId="48285BC6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caps/>
                <w:sz w:val="24"/>
              </w:rPr>
            </w:pPr>
            <w:r w:rsidRPr="00F61B2A">
              <w:rPr>
                <w:rFonts w:ascii="Times New Roman" w:hAnsi="Times New Roman" w:cs="Times New Roman"/>
                <w:caps/>
                <w:sz w:val="24"/>
              </w:rPr>
              <w:t>5’cctccgcctccgcctccgccgcctccgccgaattcatcaatgtcgcttcc</w:t>
            </w:r>
          </w:p>
        </w:tc>
      </w:tr>
      <w:tr w:rsidR="00820529" w:rsidRPr="007A5B8F" w14:paraId="6933D22D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2294EB98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3631</w:t>
            </w:r>
          </w:p>
        </w:tc>
        <w:tc>
          <w:tcPr>
            <w:tcW w:w="1260" w:type="dxa"/>
            <w:vAlign w:val="center"/>
          </w:tcPr>
          <w:p w14:paraId="461ED952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caps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dim-9</w:t>
            </w:r>
          </w:p>
        </w:tc>
        <w:tc>
          <w:tcPr>
            <w:tcW w:w="7470" w:type="dxa"/>
            <w:vAlign w:val="center"/>
          </w:tcPr>
          <w:p w14:paraId="2883F3FC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caps/>
                <w:sz w:val="24"/>
              </w:rPr>
            </w:pPr>
            <w:r w:rsidRPr="00F61B2A">
              <w:rPr>
                <w:rFonts w:ascii="Times New Roman" w:hAnsi="Times New Roman" w:cs="Times New Roman"/>
                <w:caps/>
                <w:sz w:val="24"/>
              </w:rPr>
              <w:t>5’gaggtcgacggtatcgataagcttgatatatcaatgagctcactgtcatg</w:t>
            </w:r>
          </w:p>
        </w:tc>
      </w:tr>
      <w:tr w:rsidR="00820529" w:rsidRPr="007A5B8F" w14:paraId="1FC929DC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0412FB11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3642</w:t>
            </w:r>
          </w:p>
        </w:tc>
        <w:tc>
          <w:tcPr>
            <w:tcW w:w="1260" w:type="dxa"/>
            <w:vAlign w:val="center"/>
          </w:tcPr>
          <w:p w14:paraId="6736722C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caps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dim-7</w:t>
            </w:r>
          </w:p>
        </w:tc>
        <w:tc>
          <w:tcPr>
            <w:tcW w:w="7470" w:type="dxa"/>
            <w:vAlign w:val="center"/>
          </w:tcPr>
          <w:p w14:paraId="2EC6E843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caps/>
                <w:sz w:val="24"/>
              </w:rPr>
            </w:pPr>
            <w:r w:rsidRPr="00F61B2A">
              <w:rPr>
                <w:rFonts w:ascii="Times New Roman" w:hAnsi="Times New Roman" w:cs="Times New Roman"/>
                <w:caps/>
                <w:sz w:val="24"/>
              </w:rPr>
              <w:t>5’accgcggtggcggccgctctagaactagtacaggagcaattatacca</w:t>
            </w:r>
          </w:p>
        </w:tc>
      </w:tr>
      <w:tr w:rsidR="00820529" w:rsidRPr="007A5B8F" w14:paraId="239DCDD1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03579665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3643</w:t>
            </w:r>
          </w:p>
        </w:tc>
        <w:tc>
          <w:tcPr>
            <w:tcW w:w="1260" w:type="dxa"/>
            <w:vAlign w:val="center"/>
          </w:tcPr>
          <w:p w14:paraId="52316061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caps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dim-7</w:t>
            </w:r>
          </w:p>
        </w:tc>
        <w:tc>
          <w:tcPr>
            <w:tcW w:w="7470" w:type="dxa"/>
            <w:vAlign w:val="center"/>
          </w:tcPr>
          <w:p w14:paraId="4B4B5236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caps/>
                <w:sz w:val="24"/>
              </w:rPr>
            </w:pPr>
            <w:r w:rsidRPr="00F61B2A">
              <w:rPr>
                <w:rFonts w:ascii="Times New Roman" w:hAnsi="Times New Roman" w:cs="Times New Roman"/>
                <w:caps/>
                <w:sz w:val="24"/>
              </w:rPr>
              <w:t>5’tgctatacgaagttatggatccgagctcgggccttcctgcattattg</w:t>
            </w:r>
          </w:p>
        </w:tc>
      </w:tr>
      <w:tr w:rsidR="00820529" w:rsidRPr="007A5B8F" w14:paraId="239489B3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77ED897D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3644</w:t>
            </w:r>
          </w:p>
        </w:tc>
        <w:tc>
          <w:tcPr>
            <w:tcW w:w="1260" w:type="dxa"/>
            <w:vAlign w:val="center"/>
          </w:tcPr>
          <w:p w14:paraId="6EC073F2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caps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dim-7</w:t>
            </w:r>
          </w:p>
        </w:tc>
        <w:tc>
          <w:tcPr>
            <w:tcW w:w="7470" w:type="dxa"/>
            <w:vAlign w:val="center"/>
          </w:tcPr>
          <w:p w14:paraId="682D0E90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caps/>
                <w:sz w:val="24"/>
              </w:rPr>
            </w:pPr>
            <w:r w:rsidRPr="00F61B2A">
              <w:rPr>
                <w:rFonts w:ascii="Times New Roman" w:hAnsi="Times New Roman" w:cs="Times New Roman"/>
                <w:caps/>
                <w:sz w:val="24"/>
              </w:rPr>
              <w:t>5’cctccgcctccgcctccgccgcctccgccaatcaacaaccgacgttt</w:t>
            </w:r>
          </w:p>
        </w:tc>
      </w:tr>
      <w:tr w:rsidR="00820529" w:rsidRPr="007A5B8F" w14:paraId="189E24D9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14735446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3645</w:t>
            </w:r>
          </w:p>
        </w:tc>
        <w:tc>
          <w:tcPr>
            <w:tcW w:w="1260" w:type="dxa"/>
            <w:vAlign w:val="center"/>
          </w:tcPr>
          <w:p w14:paraId="2774B668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caps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dim-7</w:t>
            </w:r>
          </w:p>
        </w:tc>
        <w:tc>
          <w:tcPr>
            <w:tcW w:w="7470" w:type="dxa"/>
            <w:vAlign w:val="center"/>
          </w:tcPr>
          <w:p w14:paraId="4386775E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caps/>
                <w:sz w:val="24"/>
              </w:rPr>
            </w:pPr>
            <w:r w:rsidRPr="00F61B2A">
              <w:rPr>
                <w:rFonts w:ascii="Times New Roman" w:hAnsi="Times New Roman" w:cs="Times New Roman"/>
                <w:caps/>
                <w:sz w:val="24"/>
              </w:rPr>
              <w:t>5’gaggtcgacggtatcgataagcttgatatgcaacctcgggtaggccg</w:t>
            </w:r>
          </w:p>
        </w:tc>
      </w:tr>
      <w:tr w:rsidR="00820529" w:rsidRPr="007A5B8F" w14:paraId="535C35FD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05F84831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55</w:t>
            </w:r>
          </w:p>
        </w:tc>
        <w:tc>
          <w:tcPr>
            <w:tcW w:w="1260" w:type="dxa"/>
            <w:vAlign w:val="center"/>
          </w:tcPr>
          <w:p w14:paraId="20F62B7C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NLS-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LexADB</w:t>
            </w:r>
            <w:proofErr w:type="spellEnd"/>
          </w:p>
        </w:tc>
        <w:tc>
          <w:tcPr>
            <w:tcW w:w="7470" w:type="dxa"/>
            <w:vAlign w:val="center"/>
          </w:tcPr>
          <w:p w14:paraId="1EEF09EB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caps/>
                <w:sz w:val="24"/>
              </w:rPr>
            </w:pPr>
            <w:r w:rsidRPr="00734F27">
              <w:rPr>
                <w:rFonts w:ascii="Times New Roman" w:hAnsi="Times New Roman" w:cs="Times New Roman"/>
                <w:caps/>
                <w:sz w:val="24"/>
              </w:rPr>
              <w:t>5' AGGCGCGCCTCCAAAAAAGAAGAGAAAGG</w:t>
            </w:r>
          </w:p>
        </w:tc>
      </w:tr>
      <w:tr w:rsidR="00820529" w:rsidRPr="007A5B8F" w14:paraId="24FCAA1E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13901EE7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56</w:t>
            </w:r>
          </w:p>
        </w:tc>
        <w:tc>
          <w:tcPr>
            <w:tcW w:w="1260" w:type="dxa"/>
            <w:vAlign w:val="center"/>
          </w:tcPr>
          <w:p w14:paraId="1AFE3E4A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NLS-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LexADB</w:t>
            </w:r>
            <w:proofErr w:type="spellEnd"/>
          </w:p>
        </w:tc>
        <w:tc>
          <w:tcPr>
            <w:tcW w:w="7470" w:type="dxa"/>
            <w:vAlign w:val="center"/>
          </w:tcPr>
          <w:p w14:paraId="26A86378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caps/>
                <w:sz w:val="24"/>
              </w:rPr>
            </w:pPr>
            <w:r w:rsidRPr="00734F27">
              <w:rPr>
                <w:rFonts w:ascii="Times New Roman" w:hAnsi="Times New Roman" w:cs="Times New Roman"/>
                <w:caps/>
                <w:sz w:val="24"/>
              </w:rPr>
              <w:t>5' GCTCTAGATTAGGGTTCACCGGCAGCCA</w:t>
            </w:r>
          </w:p>
        </w:tc>
      </w:tr>
      <w:tr w:rsidR="00820529" w:rsidRPr="007A5B8F" w14:paraId="5A968F51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0C170B3B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4286</w:t>
            </w:r>
          </w:p>
        </w:tc>
        <w:tc>
          <w:tcPr>
            <w:tcW w:w="1260" w:type="dxa"/>
            <w:vAlign w:val="center"/>
          </w:tcPr>
          <w:p w14:paraId="6B16911A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nup-6</w:t>
            </w:r>
          </w:p>
        </w:tc>
        <w:tc>
          <w:tcPr>
            <w:tcW w:w="7470" w:type="dxa"/>
            <w:vAlign w:val="center"/>
          </w:tcPr>
          <w:p w14:paraId="5BC974E6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5’GATCGAGCGGCCGCCATGGCGGCGGATGAGTATGTGG</w:t>
            </w:r>
          </w:p>
        </w:tc>
      </w:tr>
      <w:tr w:rsidR="00820529" w:rsidRPr="007A5B8F" w14:paraId="6AE8DED3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5D05089D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4287</w:t>
            </w:r>
          </w:p>
        </w:tc>
        <w:tc>
          <w:tcPr>
            <w:tcW w:w="1260" w:type="dxa"/>
            <w:vAlign w:val="center"/>
          </w:tcPr>
          <w:p w14:paraId="25286859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nup-6</w:t>
            </w:r>
          </w:p>
        </w:tc>
        <w:tc>
          <w:tcPr>
            <w:tcW w:w="7470" w:type="dxa"/>
            <w:vAlign w:val="center"/>
          </w:tcPr>
          <w:p w14:paraId="1A37D4BC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5’GATCGAGAATTCATGGCTAGCACGATGGAAGTCCG</w:t>
            </w:r>
          </w:p>
        </w:tc>
      </w:tr>
      <w:tr w:rsidR="00103C58" w:rsidRPr="007A5B8F" w14:paraId="3E08DE5C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52C253EE" w14:textId="754752C6" w:rsidR="00103C58" w:rsidRPr="00F61B2A" w:rsidRDefault="00103C58" w:rsidP="00366347"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293</w:t>
            </w:r>
          </w:p>
        </w:tc>
        <w:tc>
          <w:tcPr>
            <w:tcW w:w="1260" w:type="dxa"/>
            <w:vAlign w:val="center"/>
          </w:tcPr>
          <w:p w14:paraId="041AA7DB" w14:textId="7AE5AB87" w:rsidR="00103C58" w:rsidRPr="00F61B2A" w:rsidRDefault="00103C58" w:rsidP="00366347">
            <w:pPr>
              <w:widowControl w:val="0"/>
              <w:jc w:val="center"/>
              <w:rPr>
                <w:rFonts w:ascii="Times New Roman" w:hAnsi="Times New Roman"/>
                <w:i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nup-6</w:t>
            </w:r>
          </w:p>
        </w:tc>
        <w:tc>
          <w:tcPr>
            <w:tcW w:w="7470" w:type="dxa"/>
            <w:vAlign w:val="center"/>
          </w:tcPr>
          <w:p w14:paraId="0DA64099" w14:textId="072F35C7" w:rsidR="00103C58" w:rsidRPr="00F61B2A" w:rsidRDefault="00103C58" w:rsidP="00366347">
            <w:pPr>
              <w:widowControl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’GATCGATCTAGAATGGCTGACCGATACATTCCCGAG</w:t>
            </w:r>
            <w:r w:rsidRPr="00103C58">
              <w:rPr>
                <w:rFonts w:ascii="Times New Roman" w:hAnsi="Times New Roman"/>
                <w:sz w:val="24"/>
              </w:rPr>
              <w:t>C</w:t>
            </w:r>
          </w:p>
        </w:tc>
      </w:tr>
      <w:tr w:rsidR="00820529" w:rsidRPr="007A5B8F" w14:paraId="52637DFF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02B93D24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4294</w:t>
            </w:r>
          </w:p>
        </w:tc>
        <w:tc>
          <w:tcPr>
            <w:tcW w:w="1260" w:type="dxa"/>
            <w:vAlign w:val="center"/>
          </w:tcPr>
          <w:p w14:paraId="176B448E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nup-6</w:t>
            </w:r>
          </w:p>
        </w:tc>
        <w:tc>
          <w:tcPr>
            <w:tcW w:w="7470" w:type="dxa"/>
            <w:vAlign w:val="center"/>
          </w:tcPr>
          <w:p w14:paraId="0931B117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5’GATCGATTAATTAACATGTCCATCGACTCGGTGCCGTTAGC</w:t>
            </w:r>
          </w:p>
        </w:tc>
      </w:tr>
      <w:tr w:rsidR="00820529" w:rsidRPr="007A5B8F" w14:paraId="7F761BA5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4DE573C8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4307</w:t>
            </w:r>
          </w:p>
        </w:tc>
        <w:tc>
          <w:tcPr>
            <w:tcW w:w="1260" w:type="dxa"/>
            <w:vAlign w:val="center"/>
          </w:tcPr>
          <w:p w14:paraId="769798D1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nup-6</w:t>
            </w:r>
          </w:p>
        </w:tc>
        <w:tc>
          <w:tcPr>
            <w:tcW w:w="7470" w:type="dxa"/>
            <w:vAlign w:val="center"/>
          </w:tcPr>
          <w:p w14:paraId="30CE8FF9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5’CTCTTAGTAACTTCTGCCGTGG</w:t>
            </w:r>
          </w:p>
        </w:tc>
      </w:tr>
      <w:tr w:rsidR="00820529" w:rsidRPr="007A5B8F" w14:paraId="133C2B93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710F8120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lastRenderedPageBreak/>
              <w:t>4309</w:t>
            </w:r>
          </w:p>
        </w:tc>
        <w:tc>
          <w:tcPr>
            <w:tcW w:w="1260" w:type="dxa"/>
            <w:vAlign w:val="center"/>
          </w:tcPr>
          <w:p w14:paraId="7AD98FF3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nup-6</w:t>
            </w:r>
          </w:p>
        </w:tc>
        <w:tc>
          <w:tcPr>
            <w:tcW w:w="7470" w:type="dxa"/>
            <w:vAlign w:val="center"/>
          </w:tcPr>
          <w:p w14:paraId="077449B4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5’TGCTATACGAAGTTATGGATCCGAGCTCGAATGCTGTACAATCCGTCTAG</w:t>
            </w:r>
          </w:p>
        </w:tc>
      </w:tr>
      <w:tr w:rsidR="00820529" w:rsidRPr="007A5B8F" w14:paraId="5A82ABF1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06606E30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4310</w:t>
            </w:r>
          </w:p>
        </w:tc>
        <w:tc>
          <w:tcPr>
            <w:tcW w:w="1260" w:type="dxa"/>
            <w:vAlign w:val="center"/>
          </w:tcPr>
          <w:p w14:paraId="3C6FDB5D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nup-6</w:t>
            </w:r>
          </w:p>
        </w:tc>
        <w:tc>
          <w:tcPr>
            <w:tcW w:w="7470" w:type="dxa"/>
            <w:vAlign w:val="center"/>
          </w:tcPr>
          <w:p w14:paraId="2A3F53E8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5’TTCCCACCTCCTGGACGGCCC</w:t>
            </w:r>
          </w:p>
        </w:tc>
      </w:tr>
      <w:tr w:rsidR="00820529" w:rsidRPr="007A5B8F" w14:paraId="0AAC0A07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620B3363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4329</w:t>
            </w:r>
          </w:p>
        </w:tc>
        <w:tc>
          <w:tcPr>
            <w:tcW w:w="1260" w:type="dxa"/>
            <w:vAlign w:val="center"/>
          </w:tcPr>
          <w:p w14:paraId="62BF39F3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nup-6</w:t>
            </w:r>
          </w:p>
        </w:tc>
        <w:tc>
          <w:tcPr>
            <w:tcW w:w="7470" w:type="dxa"/>
            <w:vAlign w:val="center"/>
          </w:tcPr>
          <w:p w14:paraId="5D1F0913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5’GATGCCACCCGGGATCACTATTACATGTCCATCGACTCGGTGC</w:t>
            </w:r>
          </w:p>
        </w:tc>
      </w:tr>
      <w:tr w:rsidR="00820529" w:rsidRPr="007A5B8F" w14:paraId="7F7448D9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05096625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4342</w:t>
            </w:r>
          </w:p>
        </w:tc>
        <w:tc>
          <w:tcPr>
            <w:tcW w:w="1260" w:type="dxa"/>
            <w:vAlign w:val="center"/>
          </w:tcPr>
          <w:p w14:paraId="54A04460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nup-6</w:t>
            </w:r>
          </w:p>
        </w:tc>
        <w:tc>
          <w:tcPr>
            <w:tcW w:w="7470" w:type="dxa"/>
            <w:vAlign w:val="center"/>
          </w:tcPr>
          <w:p w14:paraId="236BF3CA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5’</w:t>
            </w:r>
            <w:r w:rsidRPr="00F61B2A">
              <w:rPr>
                <w:rFonts w:ascii="Times New Roman" w:hAnsi="Times New Roman" w:cs="Times New Roman"/>
                <w:caps/>
                <w:sz w:val="24"/>
              </w:rPr>
              <w:t>gccgacctcaagactcgtaagAAGgcctgctgggctatcagcaacg</w:t>
            </w:r>
          </w:p>
        </w:tc>
      </w:tr>
      <w:tr w:rsidR="00820529" w:rsidRPr="007A5B8F" w14:paraId="18D2E997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2B1B9D14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4343</w:t>
            </w:r>
          </w:p>
        </w:tc>
        <w:tc>
          <w:tcPr>
            <w:tcW w:w="1260" w:type="dxa"/>
            <w:vAlign w:val="center"/>
          </w:tcPr>
          <w:p w14:paraId="5D65BF7C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nup-6</w:t>
            </w:r>
          </w:p>
        </w:tc>
        <w:tc>
          <w:tcPr>
            <w:tcW w:w="7470" w:type="dxa"/>
            <w:vAlign w:val="center"/>
          </w:tcPr>
          <w:p w14:paraId="236FF33B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5’CGTTGCTGATAGCCCAGCAGGCCTTCTTACGAGTCTTGAGGTCGGC</w:t>
            </w:r>
          </w:p>
        </w:tc>
      </w:tr>
      <w:tr w:rsidR="00820529" w:rsidRPr="007A5B8F" w14:paraId="6F132564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6E580072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4346</w:t>
            </w:r>
          </w:p>
        </w:tc>
        <w:tc>
          <w:tcPr>
            <w:tcW w:w="1260" w:type="dxa"/>
            <w:vAlign w:val="center"/>
          </w:tcPr>
          <w:p w14:paraId="41161744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dim-7</w:t>
            </w:r>
          </w:p>
        </w:tc>
        <w:tc>
          <w:tcPr>
            <w:tcW w:w="7470" w:type="dxa"/>
            <w:vAlign w:val="center"/>
          </w:tcPr>
          <w:p w14:paraId="07875D4E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5’GATCGAGGATCCATGGCCGGACCAGGGCGCCC</w:t>
            </w:r>
          </w:p>
        </w:tc>
      </w:tr>
      <w:tr w:rsidR="00820529" w:rsidRPr="007A5B8F" w14:paraId="6616B4DE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4C8E660A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4347</w:t>
            </w:r>
          </w:p>
        </w:tc>
        <w:tc>
          <w:tcPr>
            <w:tcW w:w="1260" w:type="dxa"/>
            <w:vAlign w:val="center"/>
          </w:tcPr>
          <w:p w14:paraId="0DED5917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dim-7</w:t>
            </w:r>
          </w:p>
        </w:tc>
        <w:tc>
          <w:tcPr>
            <w:tcW w:w="7470" w:type="dxa"/>
            <w:vAlign w:val="center"/>
          </w:tcPr>
          <w:p w14:paraId="657F7775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5’GATCGATTAATTAAAATCAACAACCGACGTTTGATCG</w:t>
            </w:r>
          </w:p>
        </w:tc>
      </w:tr>
      <w:tr w:rsidR="00820529" w:rsidRPr="007A5B8F" w14:paraId="4A615568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1025A209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4383</w:t>
            </w:r>
          </w:p>
        </w:tc>
        <w:tc>
          <w:tcPr>
            <w:tcW w:w="1260" w:type="dxa"/>
            <w:vAlign w:val="center"/>
          </w:tcPr>
          <w:p w14:paraId="0EC5F0A4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mCherry</w:t>
            </w:r>
          </w:p>
        </w:tc>
        <w:tc>
          <w:tcPr>
            <w:tcW w:w="7470" w:type="dxa"/>
            <w:vAlign w:val="center"/>
          </w:tcPr>
          <w:p w14:paraId="5AAD6DFC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5’</w:t>
            </w:r>
            <w:r w:rsidRPr="00F61B2A">
              <w:rPr>
                <w:rFonts w:ascii="Times New Roman" w:hAnsi="Times New Roman" w:cs="Times New Roman"/>
                <w:caps/>
                <w:sz w:val="24"/>
              </w:rPr>
              <w:t>gatcgattaattaagggcggaggcggcggaggcggaggcggaggcgaggataacatggcc</w:t>
            </w:r>
          </w:p>
        </w:tc>
      </w:tr>
      <w:tr w:rsidR="00820529" w:rsidRPr="007A5B8F" w14:paraId="748FD549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13165019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4384</w:t>
            </w:r>
          </w:p>
        </w:tc>
        <w:tc>
          <w:tcPr>
            <w:tcW w:w="1260" w:type="dxa"/>
            <w:vAlign w:val="center"/>
          </w:tcPr>
          <w:p w14:paraId="5A0B9656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mCherry</w:t>
            </w:r>
          </w:p>
        </w:tc>
        <w:tc>
          <w:tcPr>
            <w:tcW w:w="7470" w:type="dxa"/>
            <w:vAlign w:val="center"/>
          </w:tcPr>
          <w:p w14:paraId="0993577C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caps/>
                <w:sz w:val="24"/>
              </w:rPr>
            </w:pPr>
            <w:r w:rsidRPr="00F61B2A">
              <w:rPr>
                <w:rFonts w:ascii="Times New Roman" w:hAnsi="Times New Roman" w:cs="Times New Roman"/>
                <w:caps/>
                <w:sz w:val="24"/>
              </w:rPr>
              <w:t>5’gatcgaGAATTCttacttgtacagctcgtccatgC</w:t>
            </w:r>
          </w:p>
        </w:tc>
      </w:tr>
      <w:tr w:rsidR="00820529" w:rsidRPr="007A5B8F" w14:paraId="06B820FE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4CF635EC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4435</w:t>
            </w:r>
          </w:p>
        </w:tc>
        <w:tc>
          <w:tcPr>
            <w:tcW w:w="1260" w:type="dxa"/>
            <w:vAlign w:val="center"/>
          </w:tcPr>
          <w:p w14:paraId="1C7F87DC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gcn-5</w:t>
            </w:r>
          </w:p>
        </w:tc>
        <w:tc>
          <w:tcPr>
            <w:tcW w:w="7470" w:type="dxa"/>
            <w:vAlign w:val="center"/>
          </w:tcPr>
          <w:p w14:paraId="638BD6B1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5’CAACAATGATGGCGAACGCG</w:t>
            </w:r>
          </w:p>
        </w:tc>
      </w:tr>
      <w:tr w:rsidR="00820529" w:rsidRPr="007A5B8F" w14:paraId="63255E1C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60D657D5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4436</w:t>
            </w:r>
          </w:p>
        </w:tc>
        <w:tc>
          <w:tcPr>
            <w:tcW w:w="1260" w:type="dxa"/>
            <w:vAlign w:val="center"/>
          </w:tcPr>
          <w:p w14:paraId="19F482FD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gcn-5</w:t>
            </w:r>
          </w:p>
        </w:tc>
        <w:tc>
          <w:tcPr>
            <w:tcW w:w="7470" w:type="dxa"/>
            <w:vAlign w:val="center"/>
          </w:tcPr>
          <w:p w14:paraId="5451DA02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5’CCTCCGCCTCCGCCTCCGCCGCCTCCGCCAGGCTCGAGGTGTGACCACTCG</w:t>
            </w:r>
          </w:p>
        </w:tc>
      </w:tr>
      <w:tr w:rsidR="00820529" w:rsidRPr="00402606" w14:paraId="75923561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2B983AC7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4437</w:t>
            </w:r>
          </w:p>
        </w:tc>
        <w:tc>
          <w:tcPr>
            <w:tcW w:w="1260" w:type="dxa"/>
            <w:vAlign w:val="center"/>
          </w:tcPr>
          <w:p w14:paraId="0A13BFA2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gcn-5</w:t>
            </w:r>
          </w:p>
        </w:tc>
        <w:tc>
          <w:tcPr>
            <w:tcW w:w="7470" w:type="dxa"/>
            <w:vAlign w:val="center"/>
          </w:tcPr>
          <w:p w14:paraId="32AB6D70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</w:t>
            </w:r>
            <w:r w:rsidRPr="00F61B2A">
              <w:rPr>
                <w:rFonts w:ascii="Times New Roman" w:hAnsi="Times New Roman" w:cs="Times New Roman"/>
                <w:sz w:val="24"/>
              </w:rPr>
              <w:t>TGCTATACGAAGTTATGGATCCGAGCTCGAAGGGTGAAAGTCGTGAGGACC</w:t>
            </w:r>
          </w:p>
        </w:tc>
      </w:tr>
      <w:tr w:rsidR="00820529" w:rsidRPr="00402606" w14:paraId="2F853CA8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0516C653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4438</w:t>
            </w:r>
          </w:p>
        </w:tc>
        <w:tc>
          <w:tcPr>
            <w:tcW w:w="1260" w:type="dxa"/>
            <w:vAlign w:val="center"/>
          </w:tcPr>
          <w:p w14:paraId="55C309D6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gcn-5</w:t>
            </w:r>
          </w:p>
        </w:tc>
        <w:tc>
          <w:tcPr>
            <w:tcW w:w="7470" w:type="dxa"/>
            <w:vAlign w:val="center"/>
          </w:tcPr>
          <w:p w14:paraId="365D2C9C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</w:t>
            </w:r>
            <w:r w:rsidRPr="00F61B2A">
              <w:rPr>
                <w:rFonts w:ascii="Times New Roman" w:hAnsi="Times New Roman" w:cs="Times New Roman"/>
                <w:sz w:val="24"/>
              </w:rPr>
              <w:t>GGCTGTACTGCATAGTCGGG</w:t>
            </w:r>
          </w:p>
        </w:tc>
      </w:tr>
      <w:tr w:rsidR="00820529" w:rsidRPr="00402606" w14:paraId="7E6980E7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2574C6A9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4443</w:t>
            </w:r>
          </w:p>
        </w:tc>
        <w:tc>
          <w:tcPr>
            <w:tcW w:w="1260" w:type="dxa"/>
            <w:vAlign w:val="center"/>
          </w:tcPr>
          <w:p w14:paraId="0BF5FBC4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taf-5</w:t>
            </w:r>
          </w:p>
        </w:tc>
        <w:tc>
          <w:tcPr>
            <w:tcW w:w="7470" w:type="dxa"/>
            <w:vAlign w:val="center"/>
          </w:tcPr>
          <w:p w14:paraId="76C854C8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</w:t>
            </w:r>
            <w:r w:rsidRPr="00F61B2A">
              <w:rPr>
                <w:rFonts w:ascii="Times New Roman" w:hAnsi="Times New Roman" w:cs="Times New Roman"/>
                <w:sz w:val="24"/>
              </w:rPr>
              <w:t>TCCATTGCCAACCTGGACCG</w:t>
            </w:r>
          </w:p>
        </w:tc>
      </w:tr>
      <w:tr w:rsidR="00820529" w:rsidRPr="00402606" w14:paraId="46AFEA54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30830EB0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4444</w:t>
            </w:r>
          </w:p>
        </w:tc>
        <w:tc>
          <w:tcPr>
            <w:tcW w:w="1260" w:type="dxa"/>
            <w:vAlign w:val="center"/>
          </w:tcPr>
          <w:p w14:paraId="2ED737A7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taf-5</w:t>
            </w:r>
          </w:p>
        </w:tc>
        <w:tc>
          <w:tcPr>
            <w:tcW w:w="7470" w:type="dxa"/>
            <w:vAlign w:val="center"/>
          </w:tcPr>
          <w:p w14:paraId="117EC09C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</w:t>
            </w:r>
            <w:r w:rsidRPr="00F61B2A">
              <w:rPr>
                <w:rFonts w:ascii="Times New Roman" w:hAnsi="Times New Roman" w:cs="Times New Roman"/>
                <w:sz w:val="24"/>
              </w:rPr>
              <w:t>CCTCCGCCTCCGCCTCCGCCGCCTCCGCCACGCTCAGGATCATAGCATCC</w:t>
            </w:r>
          </w:p>
        </w:tc>
      </w:tr>
      <w:tr w:rsidR="00820529" w:rsidRPr="00402606" w14:paraId="65F4D0F1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65BD6132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4445</w:t>
            </w:r>
          </w:p>
        </w:tc>
        <w:tc>
          <w:tcPr>
            <w:tcW w:w="1260" w:type="dxa"/>
            <w:vAlign w:val="center"/>
          </w:tcPr>
          <w:p w14:paraId="2D469C59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taf-5</w:t>
            </w:r>
          </w:p>
        </w:tc>
        <w:tc>
          <w:tcPr>
            <w:tcW w:w="7470" w:type="dxa"/>
            <w:vAlign w:val="center"/>
          </w:tcPr>
          <w:p w14:paraId="08E8CC5D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</w:t>
            </w:r>
            <w:r w:rsidRPr="00F61B2A">
              <w:rPr>
                <w:rFonts w:ascii="Times New Roman" w:hAnsi="Times New Roman" w:cs="Times New Roman"/>
                <w:sz w:val="24"/>
              </w:rPr>
              <w:t>TGCTATACGAAGTTATGGATCCGAGCTCGGAGGTTCAGGATCAGCGGTCC</w:t>
            </w:r>
          </w:p>
        </w:tc>
      </w:tr>
      <w:tr w:rsidR="00820529" w:rsidRPr="00402606" w14:paraId="4441D45A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7C00A07D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4446</w:t>
            </w:r>
          </w:p>
        </w:tc>
        <w:tc>
          <w:tcPr>
            <w:tcW w:w="1260" w:type="dxa"/>
            <w:vAlign w:val="center"/>
          </w:tcPr>
          <w:p w14:paraId="3F19CDAD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taf-5</w:t>
            </w:r>
          </w:p>
        </w:tc>
        <w:tc>
          <w:tcPr>
            <w:tcW w:w="7470" w:type="dxa"/>
            <w:vAlign w:val="center"/>
          </w:tcPr>
          <w:p w14:paraId="5BF43FD6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</w:t>
            </w:r>
            <w:r w:rsidRPr="00F61B2A">
              <w:rPr>
                <w:rFonts w:ascii="Times New Roman" w:hAnsi="Times New Roman" w:cs="Times New Roman"/>
                <w:sz w:val="24"/>
              </w:rPr>
              <w:t>AGCAGTGGTATGAAGGCCGG</w:t>
            </w:r>
          </w:p>
        </w:tc>
      </w:tr>
      <w:tr w:rsidR="00820529" w:rsidRPr="00402606" w14:paraId="67ACB0C1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2C7C51D8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4449</w:t>
            </w:r>
          </w:p>
        </w:tc>
        <w:tc>
          <w:tcPr>
            <w:tcW w:w="1260" w:type="dxa"/>
            <w:vAlign w:val="center"/>
          </w:tcPr>
          <w:p w14:paraId="385C9A72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caps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gcn-5</w:t>
            </w:r>
          </w:p>
        </w:tc>
        <w:tc>
          <w:tcPr>
            <w:tcW w:w="7470" w:type="dxa"/>
            <w:vAlign w:val="center"/>
          </w:tcPr>
          <w:p w14:paraId="539DCC1F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caps/>
                <w:sz w:val="24"/>
              </w:rPr>
            </w:pPr>
            <w:r>
              <w:rPr>
                <w:rFonts w:ascii="Times New Roman" w:hAnsi="Times New Roman" w:cs="Times New Roman"/>
                <w:caps/>
                <w:sz w:val="24"/>
              </w:rPr>
              <w:t>5’</w:t>
            </w:r>
            <w:r w:rsidRPr="00F61B2A">
              <w:rPr>
                <w:rFonts w:ascii="Times New Roman" w:hAnsi="Times New Roman" w:cs="Times New Roman"/>
                <w:caps/>
                <w:sz w:val="24"/>
              </w:rPr>
              <w:t>gatcgaggatccATGCCCGCTAATTCCGTCACG</w:t>
            </w:r>
          </w:p>
        </w:tc>
      </w:tr>
      <w:tr w:rsidR="00820529" w:rsidRPr="00402606" w14:paraId="12798691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6705C0BD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4451</w:t>
            </w:r>
          </w:p>
        </w:tc>
        <w:tc>
          <w:tcPr>
            <w:tcW w:w="1260" w:type="dxa"/>
            <w:vAlign w:val="center"/>
          </w:tcPr>
          <w:p w14:paraId="62C010B0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caps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taf-5</w:t>
            </w:r>
          </w:p>
        </w:tc>
        <w:tc>
          <w:tcPr>
            <w:tcW w:w="7470" w:type="dxa"/>
            <w:vAlign w:val="center"/>
          </w:tcPr>
          <w:p w14:paraId="7D4D1DB4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caps/>
                <w:sz w:val="24"/>
              </w:rPr>
            </w:pPr>
            <w:r>
              <w:rPr>
                <w:rFonts w:ascii="Times New Roman" w:hAnsi="Times New Roman" w:cs="Times New Roman"/>
                <w:caps/>
                <w:sz w:val="24"/>
              </w:rPr>
              <w:t>5’</w:t>
            </w:r>
            <w:r w:rsidRPr="00F61B2A">
              <w:rPr>
                <w:rFonts w:ascii="Times New Roman" w:hAnsi="Times New Roman" w:cs="Times New Roman"/>
                <w:caps/>
                <w:sz w:val="24"/>
              </w:rPr>
              <w:t>gatcgaggatccATGTCCAATCCCCCACCAGC</w:t>
            </w:r>
          </w:p>
        </w:tc>
      </w:tr>
      <w:tr w:rsidR="00820529" w:rsidRPr="00402606" w14:paraId="575FAB59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5B2C2C09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4661</w:t>
            </w:r>
          </w:p>
        </w:tc>
        <w:tc>
          <w:tcPr>
            <w:tcW w:w="1260" w:type="dxa"/>
            <w:vAlign w:val="center"/>
          </w:tcPr>
          <w:p w14:paraId="48A23A6C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ddb-1</w:t>
            </w:r>
          </w:p>
        </w:tc>
        <w:tc>
          <w:tcPr>
            <w:tcW w:w="7470" w:type="dxa"/>
            <w:vAlign w:val="center"/>
          </w:tcPr>
          <w:p w14:paraId="12A82352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</w:t>
            </w:r>
            <w:r w:rsidRPr="00F61B2A">
              <w:rPr>
                <w:rFonts w:ascii="Times New Roman" w:hAnsi="Times New Roman" w:cs="Times New Roman"/>
                <w:sz w:val="24"/>
              </w:rPr>
              <w:t>CTACGTCGCCCCGATTCACC</w:t>
            </w:r>
          </w:p>
        </w:tc>
      </w:tr>
      <w:tr w:rsidR="00820529" w:rsidRPr="00402606" w14:paraId="6CB9B94D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0C3D55C5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4662</w:t>
            </w:r>
          </w:p>
        </w:tc>
        <w:tc>
          <w:tcPr>
            <w:tcW w:w="1260" w:type="dxa"/>
            <w:vAlign w:val="center"/>
          </w:tcPr>
          <w:p w14:paraId="28101147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ddb-1</w:t>
            </w:r>
          </w:p>
        </w:tc>
        <w:tc>
          <w:tcPr>
            <w:tcW w:w="7470" w:type="dxa"/>
            <w:vAlign w:val="center"/>
          </w:tcPr>
          <w:p w14:paraId="0B7398CD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</w:t>
            </w:r>
            <w:r w:rsidRPr="00F61B2A">
              <w:rPr>
                <w:rFonts w:ascii="Times New Roman" w:hAnsi="Times New Roman" w:cs="Times New Roman"/>
                <w:sz w:val="24"/>
              </w:rPr>
              <w:t>TGATGGTCCCGTTGATAACC</w:t>
            </w:r>
          </w:p>
        </w:tc>
      </w:tr>
      <w:tr w:rsidR="00820529" w:rsidRPr="00402606" w14:paraId="24101B24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2C06AE18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4663</w:t>
            </w:r>
          </w:p>
        </w:tc>
        <w:tc>
          <w:tcPr>
            <w:tcW w:w="1260" w:type="dxa"/>
            <w:vAlign w:val="center"/>
          </w:tcPr>
          <w:p w14:paraId="17519095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dim-9</w:t>
            </w:r>
          </w:p>
        </w:tc>
        <w:tc>
          <w:tcPr>
            <w:tcW w:w="7470" w:type="dxa"/>
            <w:vAlign w:val="center"/>
          </w:tcPr>
          <w:p w14:paraId="2F247102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</w:t>
            </w:r>
            <w:r w:rsidRPr="00F61B2A">
              <w:rPr>
                <w:rFonts w:ascii="Times New Roman" w:hAnsi="Times New Roman" w:cs="Times New Roman"/>
                <w:sz w:val="24"/>
              </w:rPr>
              <w:t>TGAGCACGAGGATGTAGGCG</w:t>
            </w:r>
          </w:p>
        </w:tc>
      </w:tr>
      <w:tr w:rsidR="00820529" w:rsidRPr="00402606" w14:paraId="781B7CC8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18EDFD83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4664</w:t>
            </w:r>
          </w:p>
        </w:tc>
        <w:tc>
          <w:tcPr>
            <w:tcW w:w="1260" w:type="dxa"/>
            <w:vAlign w:val="center"/>
          </w:tcPr>
          <w:p w14:paraId="7D233E5D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dim-9</w:t>
            </w:r>
          </w:p>
        </w:tc>
        <w:tc>
          <w:tcPr>
            <w:tcW w:w="7470" w:type="dxa"/>
            <w:vAlign w:val="center"/>
          </w:tcPr>
          <w:p w14:paraId="4C1C6354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</w:t>
            </w:r>
            <w:r w:rsidRPr="00F61B2A">
              <w:rPr>
                <w:rFonts w:ascii="Times New Roman" w:hAnsi="Times New Roman" w:cs="Times New Roman"/>
                <w:sz w:val="24"/>
              </w:rPr>
              <w:t>CGGTCTCGACATAATTCGGG</w:t>
            </w:r>
          </w:p>
        </w:tc>
      </w:tr>
      <w:tr w:rsidR="00820529" w:rsidRPr="00402606" w14:paraId="3DD9E886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518EFABE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4701</w:t>
            </w:r>
          </w:p>
        </w:tc>
        <w:tc>
          <w:tcPr>
            <w:tcW w:w="1260" w:type="dxa"/>
            <w:vAlign w:val="center"/>
          </w:tcPr>
          <w:p w14:paraId="75362F0D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dim-7</w:t>
            </w:r>
          </w:p>
        </w:tc>
        <w:tc>
          <w:tcPr>
            <w:tcW w:w="7470" w:type="dxa"/>
            <w:vAlign w:val="center"/>
          </w:tcPr>
          <w:p w14:paraId="3AB7F25F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</w:t>
            </w:r>
            <w:r w:rsidRPr="00F61B2A">
              <w:rPr>
                <w:rFonts w:ascii="Times New Roman" w:hAnsi="Times New Roman" w:cs="Times New Roman"/>
                <w:sz w:val="24"/>
              </w:rPr>
              <w:t>CTTCAAGGACCACGAGGAGC</w:t>
            </w:r>
          </w:p>
        </w:tc>
      </w:tr>
      <w:tr w:rsidR="00820529" w:rsidRPr="00402606" w14:paraId="41EA26B4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6BBA377E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4702</w:t>
            </w:r>
          </w:p>
        </w:tc>
        <w:tc>
          <w:tcPr>
            <w:tcW w:w="1260" w:type="dxa"/>
            <w:vAlign w:val="center"/>
          </w:tcPr>
          <w:p w14:paraId="61EFBC4E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dim-7</w:t>
            </w:r>
          </w:p>
        </w:tc>
        <w:tc>
          <w:tcPr>
            <w:tcW w:w="7470" w:type="dxa"/>
            <w:vAlign w:val="center"/>
          </w:tcPr>
          <w:p w14:paraId="4517ECF4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</w:t>
            </w:r>
            <w:r w:rsidRPr="00F61B2A">
              <w:rPr>
                <w:rFonts w:ascii="Times New Roman" w:hAnsi="Times New Roman" w:cs="Times New Roman"/>
                <w:sz w:val="24"/>
              </w:rPr>
              <w:t>TTGATCGGGAGTGGCAGCGG</w:t>
            </w:r>
          </w:p>
        </w:tc>
      </w:tr>
      <w:tr w:rsidR="00820529" w:rsidRPr="00402606" w14:paraId="4EBBBC39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4EDBADF8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860</w:t>
            </w:r>
          </w:p>
        </w:tc>
        <w:tc>
          <w:tcPr>
            <w:tcW w:w="1260" w:type="dxa"/>
            <w:vAlign w:val="center"/>
          </w:tcPr>
          <w:p w14:paraId="5CADD01E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nup-84</w:t>
            </w:r>
          </w:p>
        </w:tc>
        <w:tc>
          <w:tcPr>
            <w:tcW w:w="7470" w:type="dxa"/>
            <w:vAlign w:val="center"/>
          </w:tcPr>
          <w:p w14:paraId="1316049D" w14:textId="77777777" w:rsidR="00820529" w:rsidRDefault="00820529" w:rsidP="00366347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 w:rsidRPr="00734F27">
              <w:rPr>
                <w:rFonts w:ascii="Times New Roman" w:hAnsi="Times New Roman" w:cs="Times New Roman"/>
                <w:sz w:val="24"/>
              </w:rPr>
              <w:t>5’</w:t>
            </w:r>
            <w:r>
              <w:rPr>
                <w:rFonts w:ascii="Times New Roman" w:hAnsi="Times New Roman" w:cs="Times New Roman"/>
                <w:caps/>
                <w:sz w:val="24"/>
              </w:rPr>
              <w:t>gatcgaactagt</w:t>
            </w:r>
            <w:r w:rsidRPr="00734F27">
              <w:rPr>
                <w:rFonts w:ascii="Times New Roman" w:hAnsi="Times New Roman" w:cs="Times New Roman"/>
                <w:caps/>
                <w:sz w:val="24"/>
              </w:rPr>
              <w:t>atggcacccacagttgtgagc</w:t>
            </w:r>
          </w:p>
        </w:tc>
      </w:tr>
      <w:tr w:rsidR="00820529" w:rsidRPr="00402606" w14:paraId="019E712D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1330B199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861</w:t>
            </w:r>
          </w:p>
        </w:tc>
        <w:tc>
          <w:tcPr>
            <w:tcW w:w="1260" w:type="dxa"/>
            <w:vAlign w:val="center"/>
          </w:tcPr>
          <w:p w14:paraId="4E19FAB8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nup-84</w:t>
            </w:r>
          </w:p>
        </w:tc>
        <w:tc>
          <w:tcPr>
            <w:tcW w:w="7470" w:type="dxa"/>
            <w:vAlign w:val="center"/>
          </w:tcPr>
          <w:p w14:paraId="55B45144" w14:textId="77777777" w:rsidR="00820529" w:rsidRDefault="00820529" w:rsidP="00366347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 w:rsidRPr="00734F27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caps/>
                <w:sz w:val="24"/>
              </w:rPr>
              <w:t>’gatcgattaattaa</w:t>
            </w:r>
            <w:r w:rsidRPr="00734F27">
              <w:rPr>
                <w:rFonts w:ascii="Times New Roman" w:hAnsi="Times New Roman" w:cs="Times New Roman"/>
                <w:caps/>
                <w:sz w:val="24"/>
              </w:rPr>
              <w:t>ttgtggcttgacagaccaaagctcc</w:t>
            </w:r>
          </w:p>
        </w:tc>
      </w:tr>
      <w:tr w:rsidR="00820529" w:rsidRPr="00402606" w14:paraId="41FD1E07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36688C29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4865</w:t>
            </w:r>
          </w:p>
        </w:tc>
        <w:tc>
          <w:tcPr>
            <w:tcW w:w="1260" w:type="dxa"/>
            <w:vAlign w:val="center"/>
          </w:tcPr>
          <w:p w14:paraId="63D5DF4E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trp-2</w:t>
            </w:r>
          </w:p>
        </w:tc>
        <w:tc>
          <w:tcPr>
            <w:tcW w:w="7470" w:type="dxa"/>
            <w:vAlign w:val="center"/>
          </w:tcPr>
          <w:p w14:paraId="1EE4938C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'</w:t>
            </w:r>
            <w:r w:rsidRPr="00F61B2A">
              <w:rPr>
                <w:rFonts w:ascii="Times New Roman" w:hAnsi="Times New Roman" w:cs="Times New Roman"/>
                <w:caps/>
                <w:sz w:val="24"/>
              </w:rPr>
              <w:t>gatcgagatatcGGTCTGGATCTCGGAGGCG</w:t>
            </w:r>
          </w:p>
        </w:tc>
      </w:tr>
      <w:tr w:rsidR="00820529" w:rsidRPr="00402606" w14:paraId="3A29EAB7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2675C6EA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4866</w:t>
            </w:r>
          </w:p>
        </w:tc>
        <w:tc>
          <w:tcPr>
            <w:tcW w:w="1260" w:type="dxa"/>
            <w:vAlign w:val="center"/>
          </w:tcPr>
          <w:p w14:paraId="0F5CC6B8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trp-2</w:t>
            </w:r>
          </w:p>
        </w:tc>
        <w:tc>
          <w:tcPr>
            <w:tcW w:w="7470" w:type="dxa"/>
            <w:vAlign w:val="center"/>
          </w:tcPr>
          <w:p w14:paraId="75402DCC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caps/>
                <w:sz w:val="24"/>
              </w:rPr>
            </w:pPr>
            <w:r>
              <w:rPr>
                <w:rFonts w:ascii="Times New Roman" w:hAnsi="Times New Roman" w:cs="Times New Roman"/>
                <w:caps/>
                <w:sz w:val="24"/>
              </w:rPr>
              <w:t>5’</w:t>
            </w:r>
            <w:r w:rsidRPr="00F61B2A">
              <w:rPr>
                <w:rFonts w:ascii="Times New Roman" w:hAnsi="Times New Roman" w:cs="Times New Roman"/>
                <w:caps/>
                <w:sz w:val="24"/>
              </w:rPr>
              <w:t>gatcgacatatgTCATCGGCTCCATCGTCGGC</w:t>
            </w:r>
          </w:p>
        </w:tc>
      </w:tr>
      <w:tr w:rsidR="00820529" w:rsidRPr="00402606" w14:paraId="5A803043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751E2ED7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4867</w:t>
            </w:r>
          </w:p>
        </w:tc>
        <w:tc>
          <w:tcPr>
            <w:tcW w:w="1260" w:type="dxa"/>
            <w:vAlign w:val="center"/>
          </w:tcPr>
          <w:p w14:paraId="21F7EF6F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trp-2</w:t>
            </w:r>
          </w:p>
        </w:tc>
        <w:tc>
          <w:tcPr>
            <w:tcW w:w="7470" w:type="dxa"/>
            <w:vAlign w:val="center"/>
          </w:tcPr>
          <w:p w14:paraId="3FA93C6E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caps/>
                <w:sz w:val="24"/>
              </w:rPr>
            </w:pPr>
            <w:r>
              <w:rPr>
                <w:rFonts w:ascii="Times New Roman" w:hAnsi="Times New Roman" w:cs="Times New Roman"/>
                <w:caps/>
                <w:sz w:val="24"/>
              </w:rPr>
              <w:t>5’</w:t>
            </w:r>
            <w:r w:rsidRPr="00F61B2A">
              <w:rPr>
                <w:rFonts w:ascii="Times New Roman" w:hAnsi="Times New Roman" w:cs="Times New Roman"/>
                <w:caps/>
                <w:sz w:val="24"/>
              </w:rPr>
              <w:t>gatcgagcggccgcCTGAACAACTGAACTGTAACG</w:t>
            </w:r>
          </w:p>
        </w:tc>
      </w:tr>
      <w:tr w:rsidR="00820529" w:rsidRPr="00402606" w14:paraId="67EBD747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02C84E30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4878</w:t>
            </w:r>
          </w:p>
        </w:tc>
        <w:tc>
          <w:tcPr>
            <w:tcW w:w="1260" w:type="dxa"/>
            <w:vAlign w:val="center"/>
          </w:tcPr>
          <w:p w14:paraId="596C44BA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trp-2</w:t>
            </w:r>
          </w:p>
        </w:tc>
        <w:tc>
          <w:tcPr>
            <w:tcW w:w="7470" w:type="dxa"/>
            <w:vAlign w:val="center"/>
          </w:tcPr>
          <w:p w14:paraId="299583BE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caps/>
                <w:sz w:val="24"/>
              </w:rPr>
            </w:pPr>
            <w:r>
              <w:rPr>
                <w:rFonts w:ascii="Times New Roman" w:hAnsi="Times New Roman" w:cs="Times New Roman"/>
                <w:caps/>
                <w:sz w:val="24"/>
              </w:rPr>
              <w:t>5’</w:t>
            </w:r>
            <w:r w:rsidRPr="00F61B2A">
              <w:rPr>
                <w:rFonts w:ascii="Times New Roman" w:hAnsi="Times New Roman" w:cs="Times New Roman"/>
                <w:caps/>
                <w:sz w:val="24"/>
              </w:rPr>
              <w:t>gatcgaccgcggCTAAACTGTATAGTGTCCGG</w:t>
            </w:r>
          </w:p>
        </w:tc>
      </w:tr>
      <w:tr w:rsidR="00820529" w:rsidRPr="00402606" w14:paraId="5955839D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5DAEB507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lastRenderedPageBreak/>
              <w:t>4879</w:t>
            </w:r>
          </w:p>
        </w:tc>
        <w:tc>
          <w:tcPr>
            <w:tcW w:w="1260" w:type="dxa"/>
            <w:vAlign w:val="center"/>
          </w:tcPr>
          <w:p w14:paraId="1263BF83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trp-2</w:t>
            </w:r>
          </w:p>
        </w:tc>
        <w:tc>
          <w:tcPr>
            <w:tcW w:w="7470" w:type="dxa"/>
            <w:vAlign w:val="center"/>
          </w:tcPr>
          <w:p w14:paraId="17B6C2A2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caps/>
                <w:sz w:val="24"/>
              </w:rPr>
            </w:pPr>
            <w:r>
              <w:rPr>
                <w:rFonts w:ascii="Times New Roman" w:hAnsi="Times New Roman" w:cs="Times New Roman"/>
                <w:caps/>
                <w:sz w:val="24"/>
              </w:rPr>
              <w:t>5’</w:t>
            </w:r>
            <w:r w:rsidRPr="00F61B2A">
              <w:rPr>
                <w:rFonts w:ascii="Times New Roman" w:hAnsi="Times New Roman" w:cs="Times New Roman"/>
                <w:caps/>
                <w:sz w:val="24"/>
              </w:rPr>
              <w:t>gctccttctaCTGAACAACTGAACTGTAACG</w:t>
            </w:r>
          </w:p>
        </w:tc>
      </w:tr>
      <w:tr w:rsidR="00820529" w:rsidRPr="00402606" w14:paraId="4D91B28D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40A6F1CE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4880</w:t>
            </w:r>
          </w:p>
        </w:tc>
        <w:tc>
          <w:tcPr>
            <w:tcW w:w="1260" w:type="dxa"/>
            <w:vAlign w:val="center"/>
          </w:tcPr>
          <w:p w14:paraId="5F974885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F61B2A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F61B2A">
              <w:rPr>
                <w:rFonts w:ascii="Times New Roman" w:hAnsi="Times New Roman" w:cs="Times New Roman"/>
                <w:i/>
                <w:sz w:val="24"/>
                <w:vertAlign w:val="subscript"/>
              </w:rPr>
              <w:t>ccg</w:t>
            </w:r>
            <w:proofErr w:type="spellEnd"/>
          </w:p>
        </w:tc>
        <w:tc>
          <w:tcPr>
            <w:tcW w:w="7470" w:type="dxa"/>
            <w:vAlign w:val="center"/>
          </w:tcPr>
          <w:p w14:paraId="49C60A9B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caps/>
                <w:sz w:val="24"/>
              </w:rPr>
            </w:pPr>
            <w:r>
              <w:rPr>
                <w:rFonts w:ascii="Times New Roman" w:hAnsi="Times New Roman" w:cs="Times New Roman"/>
                <w:caps/>
                <w:sz w:val="24"/>
              </w:rPr>
              <w:t>5’</w:t>
            </w:r>
            <w:r w:rsidRPr="00F61B2A">
              <w:rPr>
                <w:rFonts w:ascii="Times New Roman" w:hAnsi="Times New Roman" w:cs="Times New Roman"/>
                <w:caps/>
                <w:sz w:val="24"/>
              </w:rPr>
              <w:t>AGTTGTTCAGtagaaggagcagtccatctgcg</w:t>
            </w:r>
          </w:p>
        </w:tc>
      </w:tr>
      <w:tr w:rsidR="00820529" w:rsidRPr="00402606" w14:paraId="3E2AEC03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697BA7AF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4881</w:t>
            </w:r>
          </w:p>
        </w:tc>
        <w:tc>
          <w:tcPr>
            <w:tcW w:w="1260" w:type="dxa"/>
            <w:vAlign w:val="center"/>
          </w:tcPr>
          <w:p w14:paraId="47DCC3F5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mCherry</w:t>
            </w:r>
          </w:p>
        </w:tc>
        <w:tc>
          <w:tcPr>
            <w:tcW w:w="7470" w:type="dxa"/>
            <w:vAlign w:val="center"/>
          </w:tcPr>
          <w:p w14:paraId="7B56709B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caps/>
                <w:sz w:val="24"/>
              </w:rPr>
            </w:pPr>
            <w:r>
              <w:rPr>
                <w:rFonts w:ascii="Times New Roman" w:hAnsi="Times New Roman" w:cs="Times New Roman"/>
                <w:caps/>
                <w:sz w:val="24"/>
              </w:rPr>
              <w:t>5’</w:t>
            </w:r>
            <w:r w:rsidRPr="00F61B2A">
              <w:rPr>
                <w:rFonts w:ascii="Times New Roman" w:hAnsi="Times New Roman" w:cs="Times New Roman"/>
                <w:caps/>
                <w:sz w:val="24"/>
              </w:rPr>
              <w:t>atatcagttgttacttgtacagctcgtccatgcc</w:t>
            </w:r>
          </w:p>
        </w:tc>
      </w:tr>
      <w:tr w:rsidR="00820529" w:rsidRPr="00402606" w14:paraId="07759C4F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0FACF2C1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4882</w:t>
            </w:r>
          </w:p>
        </w:tc>
        <w:tc>
          <w:tcPr>
            <w:tcW w:w="1260" w:type="dxa"/>
            <w:vAlign w:val="center"/>
          </w:tcPr>
          <w:p w14:paraId="78E98A69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nat1</w:t>
            </w:r>
          </w:p>
        </w:tc>
        <w:tc>
          <w:tcPr>
            <w:tcW w:w="7470" w:type="dxa"/>
            <w:vAlign w:val="center"/>
          </w:tcPr>
          <w:p w14:paraId="326FD61B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caps/>
                <w:sz w:val="24"/>
              </w:rPr>
            </w:pPr>
            <w:r>
              <w:rPr>
                <w:rFonts w:ascii="Times New Roman" w:hAnsi="Times New Roman" w:cs="Times New Roman"/>
                <w:caps/>
                <w:sz w:val="24"/>
              </w:rPr>
              <w:t>5’</w:t>
            </w:r>
            <w:r w:rsidRPr="00F61B2A">
              <w:rPr>
                <w:rFonts w:ascii="Times New Roman" w:hAnsi="Times New Roman" w:cs="Times New Roman"/>
                <w:caps/>
                <w:sz w:val="24"/>
              </w:rPr>
              <w:t>gtacaagtaacaactgatattgaaggagc</w:t>
            </w:r>
          </w:p>
        </w:tc>
      </w:tr>
      <w:tr w:rsidR="00820529" w:rsidRPr="00402606" w14:paraId="5A64410F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45FA35A7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4883</w:t>
            </w:r>
          </w:p>
        </w:tc>
        <w:tc>
          <w:tcPr>
            <w:tcW w:w="1260" w:type="dxa"/>
            <w:vAlign w:val="center"/>
          </w:tcPr>
          <w:p w14:paraId="2AE90EED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nat1</w:t>
            </w:r>
          </w:p>
        </w:tc>
        <w:tc>
          <w:tcPr>
            <w:tcW w:w="7470" w:type="dxa"/>
            <w:vAlign w:val="center"/>
          </w:tcPr>
          <w:p w14:paraId="49EE69F9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caps/>
                <w:sz w:val="24"/>
              </w:rPr>
            </w:pPr>
            <w:r>
              <w:rPr>
                <w:rFonts w:ascii="Times New Roman" w:hAnsi="Times New Roman" w:cs="Times New Roman"/>
                <w:caps/>
                <w:sz w:val="24"/>
              </w:rPr>
              <w:t>5’</w:t>
            </w:r>
            <w:r w:rsidRPr="00F61B2A">
              <w:rPr>
                <w:rFonts w:ascii="Times New Roman" w:hAnsi="Times New Roman" w:cs="Times New Roman"/>
                <w:caps/>
                <w:sz w:val="24"/>
              </w:rPr>
              <w:t>aaccccatccgccggtacgcg</w:t>
            </w:r>
          </w:p>
        </w:tc>
      </w:tr>
      <w:tr w:rsidR="00820529" w:rsidRPr="00402606" w14:paraId="0C40C7A4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5320C0DA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4884</w:t>
            </w:r>
          </w:p>
        </w:tc>
        <w:tc>
          <w:tcPr>
            <w:tcW w:w="1260" w:type="dxa"/>
            <w:vAlign w:val="center"/>
          </w:tcPr>
          <w:p w14:paraId="2A935452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nat1</w:t>
            </w:r>
          </w:p>
        </w:tc>
        <w:tc>
          <w:tcPr>
            <w:tcW w:w="7470" w:type="dxa"/>
            <w:vAlign w:val="center"/>
          </w:tcPr>
          <w:p w14:paraId="7116A18E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caps/>
                <w:sz w:val="24"/>
              </w:rPr>
            </w:pPr>
            <w:r>
              <w:rPr>
                <w:rFonts w:ascii="Times New Roman" w:hAnsi="Times New Roman" w:cs="Times New Roman"/>
                <w:caps/>
                <w:sz w:val="24"/>
              </w:rPr>
              <w:t>5’</w:t>
            </w:r>
            <w:r w:rsidRPr="00F61B2A">
              <w:rPr>
                <w:rFonts w:ascii="Times New Roman" w:hAnsi="Times New Roman" w:cs="Times New Roman"/>
                <w:caps/>
                <w:sz w:val="24"/>
              </w:rPr>
              <w:t>tccttcaccaccgacaccgtcttcc</w:t>
            </w:r>
          </w:p>
        </w:tc>
      </w:tr>
      <w:tr w:rsidR="00820529" w:rsidRPr="00402606" w14:paraId="1DCE85D7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2C378637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4885</w:t>
            </w:r>
          </w:p>
        </w:tc>
        <w:tc>
          <w:tcPr>
            <w:tcW w:w="1260" w:type="dxa"/>
            <w:vAlign w:val="center"/>
          </w:tcPr>
          <w:p w14:paraId="6924C930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nat1</w:t>
            </w:r>
          </w:p>
        </w:tc>
        <w:tc>
          <w:tcPr>
            <w:tcW w:w="7470" w:type="dxa"/>
            <w:vAlign w:val="center"/>
          </w:tcPr>
          <w:p w14:paraId="43473524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caps/>
                <w:sz w:val="24"/>
              </w:rPr>
            </w:pPr>
            <w:r>
              <w:rPr>
                <w:rFonts w:ascii="Times New Roman" w:hAnsi="Times New Roman" w:cs="Times New Roman"/>
                <w:caps/>
                <w:sz w:val="24"/>
              </w:rPr>
              <w:t>5’</w:t>
            </w:r>
            <w:r w:rsidRPr="00F61B2A">
              <w:rPr>
                <w:rFonts w:ascii="Times New Roman" w:hAnsi="Times New Roman" w:cs="Times New Roman"/>
                <w:caps/>
                <w:sz w:val="24"/>
              </w:rPr>
              <w:t>TTAGCCAGTCgagctctcaggggcagggcatgc</w:t>
            </w:r>
          </w:p>
        </w:tc>
      </w:tr>
      <w:tr w:rsidR="00820529" w:rsidRPr="00402606" w14:paraId="11E4C0B5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16F141D4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4886</w:t>
            </w:r>
          </w:p>
        </w:tc>
        <w:tc>
          <w:tcPr>
            <w:tcW w:w="1260" w:type="dxa"/>
            <w:vAlign w:val="center"/>
          </w:tcPr>
          <w:p w14:paraId="407728C0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trp-2</w:t>
            </w:r>
          </w:p>
        </w:tc>
        <w:tc>
          <w:tcPr>
            <w:tcW w:w="7470" w:type="dxa"/>
            <w:vAlign w:val="center"/>
          </w:tcPr>
          <w:p w14:paraId="36631336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caps/>
                <w:sz w:val="24"/>
              </w:rPr>
            </w:pPr>
            <w:r>
              <w:rPr>
                <w:rFonts w:ascii="Times New Roman" w:hAnsi="Times New Roman" w:cs="Times New Roman"/>
                <w:caps/>
                <w:sz w:val="24"/>
              </w:rPr>
              <w:t>5’</w:t>
            </w:r>
            <w:r w:rsidRPr="00F61B2A">
              <w:rPr>
                <w:rFonts w:ascii="Times New Roman" w:hAnsi="Times New Roman" w:cs="Times New Roman"/>
                <w:caps/>
                <w:sz w:val="24"/>
              </w:rPr>
              <w:t>ctgagagctcGACTGGCTAAAGCGAACCGGCC</w:t>
            </w:r>
          </w:p>
        </w:tc>
      </w:tr>
      <w:tr w:rsidR="00820529" w:rsidRPr="00402606" w14:paraId="5B35693F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0FC19B2D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958</w:t>
            </w:r>
          </w:p>
        </w:tc>
        <w:tc>
          <w:tcPr>
            <w:tcW w:w="1260" w:type="dxa"/>
            <w:vAlign w:val="center"/>
          </w:tcPr>
          <w:p w14:paraId="116AC266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LexADBD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</w:rPr>
              <w:t xml:space="preserve"> -GFP</w:t>
            </w:r>
          </w:p>
        </w:tc>
        <w:tc>
          <w:tcPr>
            <w:tcW w:w="7470" w:type="dxa"/>
            <w:vAlign w:val="center"/>
          </w:tcPr>
          <w:p w14:paraId="47B08D9C" w14:textId="77777777" w:rsidR="00820529" w:rsidRPr="007436E4" w:rsidRDefault="00820529" w:rsidP="00366347">
            <w:pPr>
              <w:widowControl w:val="0"/>
              <w:rPr>
                <w:rFonts w:ascii="Times New Roman" w:hAnsi="Times New Roman" w:cs="Times New Roman"/>
                <w:caps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caps/>
                <w:sz w:val="24"/>
              </w:rPr>
              <w:t>5’</w:t>
            </w:r>
            <w:r w:rsidRPr="00207161">
              <w:rPr>
                <w:rFonts w:ascii="Times New Roman" w:hAnsi="Times New Roman" w:cs="Times New Roman"/>
                <w:caps/>
                <w:sz w:val="24"/>
              </w:rPr>
              <w:t>CGATGCGTCTAGAATGGCGCCTCCAAAAAAGAAGAGA</w:t>
            </w:r>
          </w:p>
        </w:tc>
      </w:tr>
      <w:tr w:rsidR="00820529" w:rsidRPr="00402606" w14:paraId="063E1019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2B136BFB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959</w:t>
            </w:r>
          </w:p>
        </w:tc>
        <w:tc>
          <w:tcPr>
            <w:tcW w:w="1260" w:type="dxa"/>
            <w:vAlign w:val="center"/>
          </w:tcPr>
          <w:p w14:paraId="23224AB6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</w:rPr>
              <w:t>LexADBD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</w:rPr>
              <w:t xml:space="preserve"> -GFP</w:t>
            </w:r>
          </w:p>
        </w:tc>
        <w:tc>
          <w:tcPr>
            <w:tcW w:w="7470" w:type="dxa"/>
            <w:vAlign w:val="center"/>
          </w:tcPr>
          <w:p w14:paraId="7598E960" w14:textId="77777777" w:rsidR="00820529" w:rsidRPr="007436E4" w:rsidRDefault="00820529" w:rsidP="00366347">
            <w:pPr>
              <w:widowControl w:val="0"/>
              <w:rPr>
                <w:rFonts w:ascii="Times New Roman" w:hAnsi="Times New Roman" w:cs="Times New Roman"/>
                <w:caps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caps/>
                <w:sz w:val="24"/>
              </w:rPr>
              <w:t>5’</w:t>
            </w:r>
            <w:r w:rsidRPr="00207161">
              <w:rPr>
                <w:rFonts w:ascii="Times New Roman" w:hAnsi="Times New Roman" w:cs="Times New Roman"/>
                <w:caps/>
                <w:sz w:val="24"/>
              </w:rPr>
              <w:t>CGATGCGTTAATTAAGGGTTCACCGGCAGCCACACG</w:t>
            </w:r>
          </w:p>
        </w:tc>
      </w:tr>
      <w:tr w:rsidR="00820529" w:rsidRPr="00402606" w14:paraId="5FF2F782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15FC4B1A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hpo MR1F</w:t>
            </w:r>
          </w:p>
        </w:tc>
        <w:tc>
          <w:tcPr>
            <w:tcW w:w="1260" w:type="dxa"/>
            <w:vAlign w:val="center"/>
          </w:tcPr>
          <w:p w14:paraId="0AD9EAE2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hpo</w:t>
            </w:r>
          </w:p>
        </w:tc>
        <w:tc>
          <w:tcPr>
            <w:tcW w:w="7470" w:type="dxa"/>
            <w:vAlign w:val="center"/>
          </w:tcPr>
          <w:p w14:paraId="651489AF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</w:t>
            </w:r>
            <w:r w:rsidRPr="00F61B2A">
              <w:rPr>
                <w:rFonts w:ascii="Times New Roman" w:hAnsi="Times New Roman" w:cs="Times New Roman"/>
                <w:sz w:val="24"/>
              </w:rPr>
              <w:t>CACCAGCTCATAAAAATGCCGTACG</w:t>
            </w:r>
          </w:p>
        </w:tc>
      </w:tr>
      <w:tr w:rsidR="00820529" w:rsidRPr="00402606" w14:paraId="1BA6C55F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070E1683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hpo MR1R</w:t>
            </w:r>
          </w:p>
        </w:tc>
        <w:tc>
          <w:tcPr>
            <w:tcW w:w="1260" w:type="dxa"/>
            <w:vAlign w:val="center"/>
          </w:tcPr>
          <w:p w14:paraId="428262BA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hpo</w:t>
            </w:r>
          </w:p>
        </w:tc>
        <w:tc>
          <w:tcPr>
            <w:tcW w:w="7470" w:type="dxa"/>
            <w:vAlign w:val="center"/>
          </w:tcPr>
          <w:p w14:paraId="1F1249D2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</w:t>
            </w:r>
            <w:r w:rsidRPr="00F61B2A">
              <w:rPr>
                <w:rFonts w:ascii="Times New Roman" w:hAnsi="Times New Roman" w:cs="Times New Roman"/>
                <w:sz w:val="24"/>
              </w:rPr>
              <w:t>CCTCCGCCTCCGCCTCCGCCGCCTCCGCCTTGCGAGACGCTGCCCTCGCGATCC</w:t>
            </w:r>
          </w:p>
        </w:tc>
      </w:tr>
      <w:tr w:rsidR="00820529" w:rsidRPr="00402606" w14:paraId="3DD0D530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67EE9D4F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hpo MR2F</w:t>
            </w:r>
          </w:p>
        </w:tc>
        <w:tc>
          <w:tcPr>
            <w:tcW w:w="1260" w:type="dxa"/>
            <w:vAlign w:val="center"/>
          </w:tcPr>
          <w:p w14:paraId="4815CAB2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hpo</w:t>
            </w:r>
          </w:p>
        </w:tc>
        <w:tc>
          <w:tcPr>
            <w:tcW w:w="7470" w:type="dxa"/>
            <w:vAlign w:val="center"/>
          </w:tcPr>
          <w:p w14:paraId="070DF731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</w:t>
            </w:r>
            <w:r w:rsidRPr="00F61B2A">
              <w:rPr>
                <w:rFonts w:ascii="Times New Roman" w:hAnsi="Times New Roman" w:cs="Times New Roman"/>
                <w:sz w:val="24"/>
              </w:rPr>
              <w:t>TGCTATACGAAGTTATGGATCCGAGCTCGGACCGAGGTAGCACTTCTCGAACAAC</w:t>
            </w:r>
          </w:p>
        </w:tc>
      </w:tr>
      <w:tr w:rsidR="00820529" w:rsidRPr="00402606" w14:paraId="52F42A18" w14:textId="77777777" w:rsidTr="00E4006B">
        <w:trPr>
          <w:trHeight w:val="288"/>
        </w:trPr>
        <w:tc>
          <w:tcPr>
            <w:tcW w:w="918" w:type="dxa"/>
            <w:vAlign w:val="center"/>
          </w:tcPr>
          <w:p w14:paraId="0F8F69BB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F61B2A">
              <w:rPr>
                <w:rFonts w:ascii="Times New Roman" w:hAnsi="Times New Roman" w:cs="Times New Roman"/>
                <w:sz w:val="24"/>
              </w:rPr>
              <w:t>hpo MR2R</w:t>
            </w:r>
          </w:p>
        </w:tc>
        <w:tc>
          <w:tcPr>
            <w:tcW w:w="1260" w:type="dxa"/>
            <w:vAlign w:val="center"/>
          </w:tcPr>
          <w:p w14:paraId="0BD7F5DE" w14:textId="77777777" w:rsidR="00820529" w:rsidRPr="00F61B2A" w:rsidRDefault="00820529" w:rsidP="00366347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F61B2A">
              <w:rPr>
                <w:rFonts w:ascii="Times New Roman" w:hAnsi="Times New Roman" w:cs="Times New Roman"/>
                <w:i/>
                <w:sz w:val="24"/>
              </w:rPr>
              <w:t>hpo</w:t>
            </w:r>
          </w:p>
        </w:tc>
        <w:tc>
          <w:tcPr>
            <w:tcW w:w="7470" w:type="dxa"/>
            <w:vAlign w:val="center"/>
          </w:tcPr>
          <w:p w14:paraId="76FFEB56" w14:textId="77777777" w:rsidR="00820529" w:rsidRPr="00F61B2A" w:rsidRDefault="00820529" w:rsidP="00366347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</w:t>
            </w:r>
            <w:r w:rsidRPr="00F61B2A">
              <w:rPr>
                <w:rFonts w:ascii="Times New Roman" w:hAnsi="Times New Roman" w:cs="Times New Roman"/>
                <w:sz w:val="24"/>
              </w:rPr>
              <w:t>GATAGAGAGCCGCAAGGCTCAGGGAC</w:t>
            </w:r>
          </w:p>
        </w:tc>
      </w:tr>
    </w:tbl>
    <w:p w14:paraId="7BFFAB1D" w14:textId="77777777" w:rsidR="00820529" w:rsidRDefault="00820529" w:rsidP="00366347">
      <w:pPr>
        <w:widowControl w:val="0"/>
        <w:spacing w:line="240" w:lineRule="auto"/>
        <w:rPr>
          <w:rFonts w:ascii="Times New Roman" w:hAnsi="Times New Roman"/>
          <w:sz w:val="24"/>
        </w:rPr>
      </w:pPr>
    </w:p>
    <w:p w14:paraId="1570A5E7" w14:textId="4AB43266" w:rsidR="008C16F4" w:rsidRPr="007F66C6" w:rsidRDefault="008C16F4" w:rsidP="00366347">
      <w:pPr>
        <w:widowControl w:val="0"/>
        <w:spacing w:line="480" w:lineRule="auto"/>
        <w:rPr>
          <w:rFonts w:ascii="Times New Roman" w:hAnsi="Times New Roman"/>
          <w:sz w:val="24"/>
        </w:rPr>
      </w:pPr>
    </w:p>
    <w:sectPr w:rsidR="008C16F4" w:rsidRPr="007F66C6">
      <w:headerReference w:type="even" r:id="rId8"/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E47AFB" w14:textId="77777777" w:rsidR="00703438" w:rsidRDefault="00703438">
      <w:pPr>
        <w:spacing w:line="240" w:lineRule="auto"/>
      </w:pPr>
      <w:r>
        <w:separator/>
      </w:r>
    </w:p>
  </w:endnote>
  <w:endnote w:type="continuationSeparator" w:id="0">
    <w:p w14:paraId="011EE66C" w14:textId="77777777" w:rsidR="00703438" w:rsidRDefault="00703438">
      <w:pPr>
        <w:spacing w:line="240" w:lineRule="auto"/>
      </w:pPr>
      <w:r>
        <w:continuationSeparator/>
      </w:r>
    </w:p>
  </w:endnote>
  <w:endnote w:type="continuationNotice" w:id="1">
    <w:p w14:paraId="06B36548" w14:textId="77777777" w:rsidR="00703438" w:rsidRDefault="0070343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altName w:val="MS Mincho"/>
    <w:charset w:val="4E"/>
    <w:family w:val="auto"/>
    <w:pitch w:val="variable"/>
    <w:sig w:usb0="00000000" w:usb1="7AC7FFFF" w:usb2="00000012" w:usb3="00000000" w:csb0="0002000D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7927118"/>
      <w:docPartObj>
        <w:docPartGallery w:val="Page Numbers (Bottom of Page)"/>
        <w:docPartUnique/>
      </w:docPartObj>
    </w:sdtPr>
    <w:sdtEndPr/>
    <w:sdtContent>
      <w:p w14:paraId="2B3A59A8" w14:textId="77777777" w:rsidR="002D1B6A" w:rsidRDefault="002D1B6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2BC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8E3BDF" w14:textId="77777777" w:rsidR="002D1B6A" w:rsidRDefault="002D1B6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86312520"/>
      <w:docPartObj>
        <w:docPartGallery w:val="Page Numbers (Bottom of Page)"/>
        <w:docPartUnique/>
      </w:docPartObj>
    </w:sdtPr>
    <w:sdtEndPr/>
    <w:sdtContent>
      <w:p w14:paraId="0E5CB2BB" w14:textId="77777777" w:rsidR="002D1B6A" w:rsidRDefault="002D1B6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2BC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541583F" w14:textId="77777777" w:rsidR="002D1B6A" w:rsidRDefault="002D1B6A">
    <w:pPr>
      <w:pStyle w:val="FreeForm"/>
      <w:rPr>
        <w:rFonts w:ascii="Times New Roman" w:eastAsia="Times New Roman" w:hAnsi="Times New Roman"/>
        <w:color w:val="auto"/>
        <w:sz w:val="20"/>
        <w:lang w:bidi="x-none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5B5881" w14:textId="77777777" w:rsidR="00703438" w:rsidRDefault="00703438">
      <w:pPr>
        <w:spacing w:line="240" w:lineRule="auto"/>
      </w:pPr>
      <w:r>
        <w:separator/>
      </w:r>
    </w:p>
  </w:footnote>
  <w:footnote w:type="continuationSeparator" w:id="0">
    <w:p w14:paraId="5B0AEC1D" w14:textId="77777777" w:rsidR="00703438" w:rsidRDefault="00703438">
      <w:pPr>
        <w:spacing w:line="240" w:lineRule="auto"/>
      </w:pPr>
      <w:r>
        <w:continuationSeparator/>
      </w:r>
    </w:p>
  </w:footnote>
  <w:footnote w:type="continuationNotice" w:id="1">
    <w:p w14:paraId="1E0005C4" w14:textId="77777777" w:rsidR="00703438" w:rsidRDefault="00703438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3C7904" w14:textId="77777777" w:rsidR="002D1B6A" w:rsidRPr="000D5F12" w:rsidRDefault="002D1B6A" w:rsidP="009F58DD">
    <w:pPr>
      <w:pStyle w:val="Header"/>
      <w:rPr>
        <w:rFonts w:ascii="Times New Roman" w:hAnsi="Times New Roman"/>
        <w:sz w:val="24"/>
      </w:rPr>
    </w:pPr>
    <w:r w:rsidRPr="000D5F12">
      <w:rPr>
        <w:rFonts w:ascii="Times New Roman" w:hAnsi="Times New Roman"/>
        <w:sz w:val="24"/>
      </w:rPr>
      <w:tab/>
    </w:r>
    <w:r w:rsidRPr="000D5F12">
      <w:rPr>
        <w:rFonts w:ascii="Times New Roman" w:hAnsi="Times New Roman"/>
        <w:sz w:val="24"/>
      </w:rPr>
      <w:tab/>
    </w:r>
    <w:proofErr w:type="spellStart"/>
    <w:r w:rsidRPr="000D5F12">
      <w:rPr>
        <w:rFonts w:ascii="Times New Roman" w:hAnsi="Times New Roman"/>
        <w:sz w:val="24"/>
      </w:rPr>
      <w:t>Klocko_et_al</w:t>
    </w:r>
    <w:proofErr w:type="spellEnd"/>
  </w:p>
  <w:p w14:paraId="3024A959" w14:textId="08D26699" w:rsidR="002D1B6A" w:rsidRPr="00406208" w:rsidRDefault="002D1B6A" w:rsidP="0040620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5D8862" w14:textId="2B793FA2" w:rsidR="002D1B6A" w:rsidRPr="009E003A" w:rsidRDefault="002D1B6A">
    <w:pPr>
      <w:pStyle w:val="Header"/>
      <w:rPr>
        <w:rFonts w:ascii="Times New Roman" w:hAnsi="Times New Roman"/>
        <w:sz w:val="24"/>
      </w:rPr>
    </w:pPr>
    <w:r w:rsidRPr="009E003A">
      <w:rPr>
        <w:rFonts w:ascii="Times New Roman" w:hAnsi="Times New Roman"/>
        <w:sz w:val="24"/>
      </w:rPr>
      <w:tab/>
    </w:r>
    <w:r w:rsidRPr="009E003A">
      <w:rPr>
        <w:rFonts w:ascii="Times New Roman" w:hAnsi="Times New Roman"/>
        <w:sz w:val="24"/>
      </w:rPr>
      <w:tab/>
      <w:t>Klocko_</w:t>
    </w:r>
    <w:r w:rsidR="00F76C7A">
      <w:rPr>
        <w:rFonts w:ascii="Times New Roman" w:hAnsi="Times New Roman"/>
        <w:sz w:val="24"/>
      </w:rPr>
      <w:t>Table_S2</w:t>
    </w:r>
  </w:p>
  <w:p w14:paraId="6D45EBF8" w14:textId="77777777" w:rsidR="002D1B6A" w:rsidRDefault="002D1B6A">
    <w:pPr>
      <w:pStyle w:val="FreeForm"/>
      <w:rPr>
        <w:rFonts w:ascii="Times New Roman" w:eastAsia="Times New Roman" w:hAnsi="Times New Roman"/>
        <w:color w:val="auto"/>
        <w:sz w:val="20"/>
        <w:lang w:bidi="x-non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trackRevisions/>
  <w:defaultTabStop w:val="720"/>
  <w:defaultTableStyle w:val="Normal"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doNotValidateAgainstSchema/>
  <w:doNotDemarcateInvalidXml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B7E70"/>
    <w:rsid w:val="000005C6"/>
    <w:rsid w:val="00000A63"/>
    <w:rsid w:val="0000406E"/>
    <w:rsid w:val="00005632"/>
    <w:rsid w:val="000057FB"/>
    <w:rsid w:val="0000628F"/>
    <w:rsid w:val="00010018"/>
    <w:rsid w:val="00010DEB"/>
    <w:rsid w:val="000125B4"/>
    <w:rsid w:val="000133B4"/>
    <w:rsid w:val="00016924"/>
    <w:rsid w:val="000170DD"/>
    <w:rsid w:val="00017314"/>
    <w:rsid w:val="000176A7"/>
    <w:rsid w:val="0001783A"/>
    <w:rsid w:val="00017AB8"/>
    <w:rsid w:val="00021518"/>
    <w:rsid w:val="00022C88"/>
    <w:rsid w:val="00023C8B"/>
    <w:rsid w:val="00024644"/>
    <w:rsid w:val="00024A1D"/>
    <w:rsid w:val="00025CFB"/>
    <w:rsid w:val="000260AC"/>
    <w:rsid w:val="00030ABD"/>
    <w:rsid w:val="0003209C"/>
    <w:rsid w:val="0003352E"/>
    <w:rsid w:val="000350E5"/>
    <w:rsid w:val="00036BB7"/>
    <w:rsid w:val="00041361"/>
    <w:rsid w:val="00043C47"/>
    <w:rsid w:val="00044993"/>
    <w:rsid w:val="00044AB7"/>
    <w:rsid w:val="00050679"/>
    <w:rsid w:val="00051693"/>
    <w:rsid w:val="00053DA0"/>
    <w:rsid w:val="00054F2D"/>
    <w:rsid w:val="00055E31"/>
    <w:rsid w:val="000563AA"/>
    <w:rsid w:val="000568CE"/>
    <w:rsid w:val="000604CC"/>
    <w:rsid w:val="00060C89"/>
    <w:rsid w:val="00063795"/>
    <w:rsid w:val="00063811"/>
    <w:rsid w:val="00064773"/>
    <w:rsid w:val="000647D9"/>
    <w:rsid w:val="00065935"/>
    <w:rsid w:val="00070537"/>
    <w:rsid w:val="000713C0"/>
    <w:rsid w:val="00071623"/>
    <w:rsid w:val="0007271A"/>
    <w:rsid w:val="00076A0C"/>
    <w:rsid w:val="00077898"/>
    <w:rsid w:val="00081FBE"/>
    <w:rsid w:val="0008298D"/>
    <w:rsid w:val="00084848"/>
    <w:rsid w:val="00084A9A"/>
    <w:rsid w:val="00091243"/>
    <w:rsid w:val="0009315C"/>
    <w:rsid w:val="00093C51"/>
    <w:rsid w:val="00095C00"/>
    <w:rsid w:val="000971FD"/>
    <w:rsid w:val="000978D1"/>
    <w:rsid w:val="000A08BF"/>
    <w:rsid w:val="000A2236"/>
    <w:rsid w:val="000A2CBA"/>
    <w:rsid w:val="000B2087"/>
    <w:rsid w:val="000B5809"/>
    <w:rsid w:val="000B5BBE"/>
    <w:rsid w:val="000B7535"/>
    <w:rsid w:val="000C1757"/>
    <w:rsid w:val="000C2CD2"/>
    <w:rsid w:val="000C4FEC"/>
    <w:rsid w:val="000C5F22"/>
    <w:rsid w:val="000C6603"/>
    <w:rsid w:val="000C7B4D"/>
    <w:rsid w:val="000D1119"/>
    <w:rsid w:val="000D170A"/>
    <w:rsid w:val="000D1775"/>
    <w:rsid w:val="000D1DDC"/>
    <w:rsid w:val="000D5461"/>
    <w:rsid w:val="000D6E3F"/>
    <w:rsid w:val="000D7C59"/>
    <w:rsid w:val="000E0871"/>
    <w:rsid w:val="000E0F1B"/>
    <w:rsid w:val="000E1312"/>
    <w:rsid w:val="000E1A3F"/>
    <w:rsid w:val="000E3147"/>
    <w:rsid w:val="000E38A5"/>
    <w:rsid w:val="000E4231"/>
    <w:rsid w:val="000E4608"/>
    <w:rsid w:val="000E5557"/>
    <w:rsid w:val="000E5EE6"/>
    <w:rsid w:val="000E7428"/>
    <w:rsid w:val="000E780E"/>
    <w:rsid w:val="000F3700"/>
    <w:rsid w:val="000F628D"/>
    <w:rsid w:val="000F6314"/>
    <w:rsid w:val="00101761"/>
    <w:rsid w:val="00103C58"/>
    <w:rsid w:val="001052BA"/>
    <w:rsid w:val="00105757"/>
    <w:rsid w:val="00110CC0"/>
    <w:rsid w:val="0011378E"/>
    <w:rsid w:val="00114A88"/>
    <w:rsid w:val="00116E3B"/>
    <w:rsid w:val="001178A6"/>
    <w:rsid w:val="00121263"/>
    <w:rsid w:val="00123280"/>
    <w:rsid w:val="001301C5"/>
    <w:rsid w:val="001313E8"/>
    <w:rsid w:val="00131E80"/>
    <w:rsid w:val="00132DB8"/>
    <w:rsid w:val="00133C7A"/>
    <w:rsid w:val="00135C5F"/>
    <w:rsid w:val="00136320"/>
    <w:rsid w:val="00137C84"/>
    <w:rsid w:val="00140D17"/>
    <w:rsid w:val="00141147"/>
    <w:rsid w:val="0014165F"/>
    <w:rsid w:val="00141AE2"/>
    <w:rsid w:val="00142E28"/>
    <w:rsid w:val="0014387A"/>
    <w:rsid w:val="00144E43"/>
    <w:rsid w:val="00150A93"/>
    <w:rsid w:val="00151018"/>
    <w:rsid w:val="00153B28"/>
    <w:rsid w:val="0015429C"/>
    <w:rsid w:val="00156C11"/>
    <w:rsid w:val="00160EE1"/>
    <w:rsid w:val="00161122"/>
    <w:rsid w:val="0016522A"/>
    <w:rsid w:val="00165B5E"/>
    <w:rsid w:val="0016647A"/>
    <w:rsid w:val="001666D4"/>
    <w:rsid w:val="00172F65"/>
    <w:rsid w:val="00173321"/>
    <w:rsid w:val="00173548"/>
    <w:rsid w:val="0017470E"/>
    <w:rsid w:val="0017566C"/>
    <w:rsid w:val="00175E2A"/>
    <w:rsid w:val="00183BF8"/>
    <w:rsid w:val="00184A6F"/>
    <w:rsid w:val="001851AB"/>
    <w:rsid w:val="001856FC"/>
    <w:rsid w:val="00185FC3"/>
    <w:rsid w:val="0018617A"/>
    <w:rsid w:val="00193E00"/>
    <w:rsid w:val="00197346"/>
    <w:rsid w:val="001A13FD"/>
    <w:rsid w:val="001A1D3D"/>
    <w:rsid w:val="001A3ACA"/>
    <w:rsid w:val="001A3C13"/>
    <w:rsid w:val="001A4278"/>
    <w:rsid w:val="001A5AEB"/>
    <w:rsid w:val="001A7D4C"/>
    <w:rsid w:val="001C0C32"/>
    <w:rsid w:val="001C385F"/>
    <w:rsid w:val="001C39E9"/>
    <w:rsid w:val="001C5B92"/>
    <w:rsid w:val="001D01FE"/>
    <w:rsid w:val="001D0751"/>
    <w:rsid w:val="001D3197"/>
    <w:rsid w:val="001D399A"/>
    <w:rsid w:val="001D72DF"/>
    <w:rsid w:val="001E01D5"/>
    <w:rsid w:val="001E1DAA"/>
    <w:rsid w:val="001E1FBA"/>
    <w:rsid w:val="001E2398"/>
    <w:rsid w:val="001E3172"/>
    <w:rsid w:val="001E4FF3"/>
    <w:rsid w:val="001E7C50"/>
    <w:rsid w:val="001F3EA4"/>
    <w:rsid w:val="001F67F8"/>
    <w:rsid w:val="001F7198"/>
    <w:rsid w:val="00200ED4"/>
    <w:rsid w:val="002019C0"/>
    <w:rsid w:val="00202B53"/>
    <w:rsid w:val="0020311F"/>
    <w:rsid w:val="00203307"/>
    <w:rsid w:val="00203309"/>
    <w:rsid w:val="0020417A"/>
    <w:rsid w:val="002050F1"/>
    <w:rsid w:val="0020583F"/>
    <w:rsid w:val="0021039B"/>
    <w:rsid w:val="00210C5F"/>
    <w:rsid w:val="0021146B"/>
    <w:rsid w:val="00211A03"/>
    <w:rsid w:val="00213771"/>
    <w:rsid w:val="0022245F"/>
    <w:rsid w:val="002224C0"/>
    <w:rsid w:val="00225F26"/>
    <w:rsid w:val="002267D7"/>
    <w:rsid w:val="00230966"/>
    <w:rsid w:val="00231383"/>
    <w:rsid w:val="0023217F"/>
    <w:rsid w:val="00234AD1"/>
    <w:rsid w:val="0023704D"/>
    <w:rsid w:val="002372CE"/>
    <w:rsid w:val="00237427"/>
    <w:rsid w:val="0023754C"/>
    <w:rsid w:val="00240729"/>
    <w:rsid w:val="002461F7"/>
    <w:rsid w:val="00246F6E"/>
    <w:rsid w:val="00250241"/>
    <w:rsid w:val="00250A89"/>
    <w:rsid w:val="00254AE2"/>
    <w:rsid w:val="0025701F"/>
    <w:rsid w:val="00260838"/>
    <w:rsid w:val="00262297"/>
    <w:rsid w:val="00262562"/>
    <w:rsid w:val="00263428"/>
    <w:rsid w:val="00264B52"/>
    <w:rsid w:val="00267F16"/>
    <w:rsid w:val="00270D0B"/>
    <w:rsid w:val="002758ED"/>
    <w:rsid w:val="00275D4C"/>
    <w:rsid w:val="0028388E"/>
    <w:rsid w:val="002868D0"/>
    <w:rsid w:val="00287CC4"/>
    <w:rsid w:val="00290627"/>
    <w:rsid w:val="00290B7B"/>
    <w:rsid w:val="00291B69"/>
    <w:rsid w:val="002928BB"/>
    <w:rsid w:val="00293B37"/>
    <w:rsid w:val="002A1B81"/>
    <w:rsid w:val="002A2AE3"/>
    <w:rsid w:val="002A2B45"/>
    <w:rsid w:val="002A406B"/>
    <w:rsid w:val="002A4376"/>
    <w:rsid w:val="002A7D5E"/>
    <w:rsid w:val="002B5D75"/>
    <w:rsid w:val="002B5DF9"/>
    <w:rsid w:val="002B5E14"/>
    <w:rsid w:val="002B62F0"/>
    <w:rsid w:val="002B7F10"/>
    <w:rsid w:val="002C1D91"/>
    <w:rsid w:val="002C31C6"/>
    <w:rsid w:val="002C5D7C"/>
    <w:rsid w:val="002C6C5B"/>
    <w:rsid w:val="002C6DE7"/>
    <w:rsid w:val="002D1B6A"/>
    <w:rsid w:val="002D3AAC"/>
    <w:rsid w:val="002D3E13"/>
    <w:rsid w:val="002D4F11"/>
    <w:rsid w:val="002D687D"/>
    <w:rsid w:val="002D68C6"/>
    <w:rsid w:val="002E01D5"/>
    <w:rsid w:val="002E0E24"/>
    <w:rsid w:val="002E161B"/>
    <w:rsid w:val="002E1AAB"/>
    <w:rsid w:val="002E4E03"/>
    <w:rsid w:val="002E5373"/>
    <w:rsid w:val="002E74E1"/>
    <w:rsid w:val="002F4148"/>
    <w:rsid w:val="002F7EF0"/>
    <w:rsid w:val="00301148"/>
    <w:rsid w:val="003027A6"/>
    <w:rsid w:val="00302EC2"/>
    <w:rsid w:val="00304CB5"/>
    <w:rsid w:val="00305302"/>
    <w:rsid w:val="00307528"/>
    <w:rsid w:val="003076E5"/>
    <w:rsid w:val="0031107D"/>
    <w:rsid w:val="0031370A"/>
    <w:rsid w:val="00313D48"/>
    <w:rsid w:val="00314CA8"/>
    <w:rsid w:val="00316840"/>
    <w:rsid w:val="00317942"/>
    <w:rsid w:val="003206E8"/>
    <w:rsid w:val="00321019"/>
    <w:rsid w:val="00324C52"/>
    <w:rsid w:val="0032719D"/>
    <w:rsid w:val="00331D31"/>
    <w:rsid w:val="0033256E"/>
    <w:rsid w:val="00333AD9"/>
    <w:rsid w:val="00333F8C"/>
    <w:rsid w:val="00334F9B"/>
    <w:rsid w:val="00336259"/>
    <w:rsid w:val="003364FD"/>
    <w:rsid w:val="003375AE"/>
    <w:rsid w:val="003400E8"/>
    <w:rsid w:val="003453F9"/>
    <w:rsid w:val="003507A1"/>
    <w:rsid w:val="00350C0C"/>
    <w:rsid w:val="0035386F"/>
    <w:rsid w:val="00354D42"/>
    <w:rsid w:val="0035591E"/>
    <w:rsid w:val="00355DA1"/>
    <w:rsid w:val="00360A3D"/>
    <w:rsid w:val="003617F4"/>
    <w:rsid w:val="00363F0C"/>
    <w:rsid w:val="00364FD7"/>
    <w:rsid w:val="0036601D"/>
    <w:rsid w:val="00366347"/>
    <w:rsid w:val="003665BA"/>
    <w:rsid w:val="00367CB4"/>
    <w:rsid w:val="00370C6A"/>
    <w:rsid w:val="00370EA6"/>
    <w:rsid w:val="00380B01"/>
    <w:rsid w:val="0038152B"/>
    <w:rsid w:val="00381B09"/>
    <w:rsid w:val="00382397"/>
    <w:rsid w:val="003843E0"/>
    <w:rsid w:val="00386B93"/>
    <w:rsid w:val="003913AF"/>
    <w:rsid w:val="0039343E"/>
    <w:rsid w:val="0039428B"/>
    <w:rsid w:val="0039429A"/>
    <w:rsid w:val="003944A9"/>
    <w:rsid w:val="003A0E53"/>
    <w:rsid w:val="003A5A6A"/>
    <w:rsid w:val="003A7347"/>
    <w:rsid w:val="003B3747"/>
    <w:rsid w:val="003B58BF"/>
    <w:rsid w:val="003B58FF"/>
    <w:rsid w:val="003C1B0F"/>
    <w:rsid w:val="003D15E6"/>
    <w:rsid w:val="003D1CE7"/>
    <w:rsid w:val="003D2650"/>
    <w:rsid w:val="003D2ACC"/>
    <w:rsid w:val="003D2BB2"/>
    <w:rsid w:val="003D6BD2"/>
    <w:rsid w:val="003D78A1"/>
    <w:rsid w:val="003E0575"/>
    <w:rsid w:val="003E08EB"/>
    <w:rsid w:val="003E091A"/>
    <w:rsid w:val="003E219D"/>
    <w:rsid w:val="003E2EEA"/>
    <w:rsid w:val="003E3A3A"/>
    <w:rsid w:val="003E6013"/>
    <w:rsid w:val="003F07BB"/>
    <w:rsid w:val="003F1BE6"/>
    <w:rsid w:val="003F2711"/>
    <w:rsid w:val="003F33E3"/>
    <w:rsid w:val="003F3832"/>
    <w:rsid w:val="003F6BE8"/>
    <w:rsid w:val="003F78F7"/>
    <w:rsid w:val="00401AF1"/>
    <w:rsid w:val="00402D47"/>
    <w:rsid w:val="004033C3"/>
    <w:rsid w:val="00403801"/>
    <w:rsid w:val="00404375"/>
    <w:rsid w:val="004051D9"/>
    <w:rsid w:val="00406208"/>
    <w:rsid w:val="00406272"/>
    <w:rsid w:val="004062D6"/>
    <w:rsid w:val="004142F4"/>
    <w:rsid w:val="00414C11"/>
    <w:rsid w:val="004160A7"/>
    <w:rsid w:val="00417328"/>
    <w:rsid w:val="0042007A"/>
    <w:rsid w:val="0042070C"/>
    <w:rsid w:val="00421176"/>
    <w:rsid w:val="00422915"/>
    <w:rsid w:val="00424D2A"/>
    <w:rsid w:val="00432025"/>
    <w:rsid w:val="00432F69"/>
    <w:rsid w:val="00433D47"/>
    <w:rsid w:val="0043451E"/>
    <w:rsid w:val="00436510"/>
    <w:rsid w:val="00441A49"/>
    <w:rsid w:val="00441FB4"/>
    <w:rsid w:val="0044385E"/>
    <w:rsid w:val="004479EE"/>
    <w:rsid w:val="00456794"/>
    <w:rsid w:val="004571EC"/>
    <w:rsid w:val="00457262"/>
    <w:rsid w:val="00463829"/>
    <w:rsid w:val="00467650"/>
    <w:rsid w:val="00470546"/>
    <w:rsid w:val="004732FF"/>
    <w:rsid w:val="0047337E"/>
    <w:rsid w:val="00474DF2"/>
    <w:rsid w:val="004753DD"/>
    <w:rsid w:val="0048262A"/>
    <w:rsid w:val="0048297D"/>
    <w:rsid w:val="004831CF"/>
    <w:rsid w:val="00485CAC"/>
    <w:rsid w:val="0049012D"/>
    <w:rsid w:val="004954DD"/>
    <w:rsid w:val="00496341"/>
    <w:rsid w:val="00496344"/>
    <w:rsid w:val="0049793C"/>
    <w:rsid w:val="00497CD6"/>
    <w:rsid w:val="004A2974"/>
    <w:rsid w:val="004A5C75"/>
    <w:rsid w:val="004A6250"/>
    <w:rsid w:val="004A7806"/>
    <w:rsid w:val="004B13A5"/>
    <w:rsid w:val="004B13F3"/>
    <w:rsid w:val="004B2555"/>
    <w:rsid w:val="004B2BF6"/>
    <w:rsid w:val="004B3F5F"/>
    <w:rsid w:val="004B5998"/>
    <w:rsid w:val="004B62B8"/>
    <w:rsid w:val="004C1AA4"/>
    <w:rsid w:val="004C3232"/>
    <w:rsid w:val="004C3D10"/>
    <w:rsid w:val="004C5130"/>
    <w:rsid w:val="004C6472"/>
    <w:rsid w:val="004D0236"/>
    <w:rsid w:val="004D2E6A"/>
    <w:rsid w:val="004D782B"/>
    <w:rsid w:val="004D7FB2"/>
    <w:rsid w:val="004E23A4"/>
    <w:rsid w:val="004E458B"/>
    <w:rsid w:val="004E5CFA"/>
    <w:rsid w:val="004E66BF"/>
    <w:rsid w:val="004E7F00"/>
    <w:rsid w:val="004F04A6"/>
    <w:rsid w:val="004F0BFA"/>
    <w:rsid w:val="004F2641"/>
    <w:rsid w:val="004F3B8B"/>
    <w:rsid w:val="004F7AA3"/>
    <w:rsid w:val="00500248"/>
    <w:rsid w:val="00500512"/>
    <w:rsid w:val="00500C7C"/>
    <w:rsid w:val="00501B5D"/>
    <w:rsid w:val="005058BF"/>
    <w:rsid w:val="005060F6"/>
    <w:rsid w:val="005066D4"/>
    <w:rsid w:val="0051246F"/>
    <w:rsid w:val="00514C8F"/>
    <w:rsid w:val="005153EA"/>
    <w:rsid w:val="00515BD6"/>
    <w:rsid w:val="00515CE7"/>
    <w:rsid w:val="00517FAE"/>
    <w:rsid w:val="00521375"/>
    <w:rsid w:val="0052208B"/>
    <w:rsid w:val="0052382E"/>
    <w:rsid w:val="00523CFF"/>
    <w:rsid w:val="00525258"/>
    <w:rsid w:val="00527DA6"/>
    <w:rsid w:val="00527FA1"/>
    <w:rsid w:val="005324C8"/>
    <w:rsid w:val="00533DC8"/>
    <w:rsid w:val="00542198"/>
    <w:rsid w:val="0054330F"/>
    <w:rsid w:val="00544E1B"/>
    <w:rsid w:val="0054540E"/>
    <w:rsid w:val="00545776"/>
    <w:rsid w:val="0054696B"/>
    <w:rsid w:val="00546B84"/>
    <w:rsid w:val="00550847"/>
    <w:rsid w:val="0055584B"/>
    <w:rsid w:val="005607FB"/>
    <w:rsid w:val="00560BB6"/>
    <w:rsid w:val="00562ED2"/>
    <w:rsid w:val="005631C3"/>
    <w:rsid w:val="005633BE"/>
    <w:rsid w:val="005633CA"/>
    <w:rsid w:val="005677A4"/>
    <w:rsid w:val="00575817"/>
    <w:rsid w:val="00576B10"/>
    <w:rsid w:val="00583B4D"/>
    <w:rsid w:val="00585189"/>
    <w:rsid w:val="00585422"/>
    <w:rsid w:val="00586C0C"/>
    <w:rsid w:val="00590E76"/>
    <w:rsid w:val="00594615"/>
    <w:rsid w:val="005971A3"/>
    <w:rsid w:val="005973AB"/>
    <w:rsid w:val="005A107A"/>
    <w:rsid w:val="005A1AEE"/>
    <w:rsid w:val="005A2565"/>
    <w:rsid w:val="005A2CC3"/>
    <w:rsid w:val="005A4B73"/>
    <w:rsid w:val="005A70D2"/>
    <w:rsid w:val="005B105E"/>
    <w:rsid w:val="005B1E29"/>
    <w:rsid w:val="005B3BA1"/>
    <w:rsid w:val="005B60E1"/>
    <w:rsid w:val="005C0941"/>
    <w:rsid w:val="005C3EBA"/>
    <w:rsid w:val="005C45E8"/>
    <w:rsid w:val="005D22CE"/>
    <w:rsid w:val="005D3A84"/>
    <w:rsid w:val="005D3AA8"/>
    <w:rsid w:val="005D3AE5"/>
    <w:rsid w:val="005D3D65"/>
    <w:rsid w:val="005E0206"/>
    <w:rsid w:val="005E0E11"/>
    <w:rsid w:val="005E4A35"/>
    <w:rsid w:val="005E6684"/>
    <w:rsid w:val="005F34D6"/>
    <w:rsid w:val="005F46D5"/>
    <w:rsid w:val="005F48F0"/>
    <w:rsid w:val="00601D68"/>
    <w:rsid w:val="00603180"/>
    <w:rsid w:val="00603CA1"/>
    <w:rsid w:val="006122A3"/>
    <w:rsid w:val="0061315F"/>
    <w:rsid w:val="00613274"/>
    <w:rsid w:val="0061392E"/>
    <w:rsid w:val="00613AE6"/>
    <w:rsid w:val="006154AE"/>
    <w:rsid w:val="00616567"/>
    <w:rsid w:val="00617D3E"/>
    <w:rsid w:val="00621456"/>
    <w:rsid w:val="00621A4E"/>
    <w:rsid w:val="006231A8"/>
    <w:rsid w:val="00625998"/>
    <w:rsid w:val="00627B64"/>
    <w:rsid w:val="0063130D"/>
    <w:rsid w:val="006341F1"/>
    <w:rsid w:val="006342CF"/>
    <w:rsid w:val="00636328"/>
    <w:rsid w:val="0064022A"/>
    <w:rsid w:val="00640D14"/>
    <w:rsid w:val="00640FDE"/>
    <w:rsid w:val="006448C7"/>
    <w:rsid w:val="006479CD"/>
    <w:rsid w:val="00647C36"/>
    <w:rsid w:val="00647EE8"/>
    <w:rsid w:val="006504E4"/>
    <w:rsid w:val="0065057E"/>
    <w:rsid w:val="00650A9B"/>
    <w:rsid w:val="00650E34"/>
    <w:rsid w:val="00653B67"/>
    <w:rsid w:val="0066012A"/>
    <w:rsid w:val="00661CC5"/>
    <w:rsid w:val="0067229F"/>
    <w:rsid w:val="0067777D"/>
    <w:rsid w:val="00684AFB"/>
    <w:rsid w:val="0069069F"/>
    <w:rsid w:val="0069081C"/>
    <w:rsid w:val="006910A1"/>
    <w:rsid w:val="00692C29"/>
    <w:rsid w:val="00693D4B"/>
    <w:rsid w:val="006A1AC2"/>
    <w:rsid w:val="006A2041"/>
    <w:rsid w:val="006A320F"/>
    <w:rsid w:val="006A357D"/>
    <w:rsid w:val="006A4067"/>
    <w:rsid w:val="006A42D7"/>
    <w:rsid w:val="006A5CC8"/>
    <w:rsid w:val="006A7115"/>
    <w:rsid w:val="006A7158"/>
    <w:rsid w:val="006A7845"/>
    <w:rsid w:val="006B0B87"/>
    <w:rsid w:val="006B14B1"/>
    <w:rsid w:val="006B1811"/>
    <w:rsid w:val="006B2214"/>
    <w:rsid w:val="006B2DD5"/>
    <w:rsid w:val="006B3689"/>
    <w:rsid w:val="006B3722"/>
    <w:rsid w:val="006B4214"/>
    <w:rsid w:val="006B6E7E"/>
    <w:rsid w:val="006B6E9A"/>
    <w:rsid w:val="006C0376"/>
    <w:rsid w:val="006C0826"/>
    <w:rsid w:val="006C0867"/>
    <w:rsid w:val="006C19BC"/>
    <w:rsid w:val="006C27A1"/>
    <w:rsid w:val="006C4096"/>
    <w:rsid w:val="006C479E"/>
    <w:rsid w:val="006C6654"/>
    <w:rsid w:val="006C79F2"/>
    <w:rsid w:val="006C7D24"/>
    <w:rsid w:val="006D0448"/>
    <w:rsid w:val="006D148A"/>
    <w:rsid w:val="006D1F64"/>
    <w:rsid w:val="006D2B61"/>
    <w:rsid w:val="006D3360"/>
    <w:rsid w:val="006D3702"/>
    <w:rsid w:val="006D42E9"/>
    <w:rsid w:val="006D43B7"/>
    <w:rsid w:val="006D7DF3"/>
    <w:rsid w:val="006E125F"/>
    <w:rsid w:val="006E2B10"/>
    <w:rsid w:val="006E6654"/>
    <w:rsid w:val="006E66A2"/>
    <w:rsid w:val="006E7114"/>
    <w:rsid w:val="006F31C7"/>
    <w:rsid w:val="006F6142"/>
    <w:rsid w:val="006F6E66"/>
    <w:rsid w:val="006F7E81"/>
    <w:rsid w:val="00702C30"/>
    <w:rsid w:val="00702E81"/>
    <w:rsid w:val="00703438"/>
    <w:rsid w:val="00703E4B"/>
    <w:rsid w:val="007066A3"/>
    <w:rsid w:val="0071445A"/>
    <w:rsid w:val="007169F4"/>
    <w:rsid w:val="00720995"/>
    <w:rsid w:val="00722733"/>
    <w:rsid w:val="007246BD"/>
    <w:rsid w:val="007261FA"/>
    <w:rsid w:val="00727B50"/>
    <w:rsid w:val="00727BAB"/>
    <w:rsid w:val="007315C0"/>
    <w:rsid w:val="00735DC5"/>
    <w:rsid w:val="007378B4"/>
    <w:rsid w:val="00740C80"/>
    <w:rsid w:val="007420B0"/>
    <w:rsid w:val="007422B2"/>
    <w:rsid w:val="007439BC"/>
    <w:rsid w:val="0074612E"/>
    <w:rsid w:val="007462F4"/>
    <w:rsid w:val="0074631A"/>
    <w:rsid w:val="00747C91"/>
    <w:rsid w:val="007512F0"/>
    <w:rsid w:val="007547EF"/>
    <w:rsid w:val="00755D1B"/>
    <w:rsid w:val="007565A5"/>
    <w:rsid w:val="00756CE4"/>
    <w:rsid w:val="00756D98"/>
    <w:rsid w:val="007601A3"/>
    <w:rsid w:val="00760BC4"/>
    <w:rsid w:val="00760C9F"/>
    <w:rsid w:val="00764FB8"/>
    <w:rsid w:val="00770B65"/>
    <w:rsid w:val="00772F58"/>
    <w:rsid w:val="007754B4"/>
    <w:rsid w:val="00775BC6"/>
    <w:rsid w:val="00775DE1"/>
    <w:rsid w:val="0077738E"/>
    <w:rsid w:val="00780514"/>
    <w:rsid w:val="007806B3"/>
    <w:rsid w:val="007812E3"/>
    <w:rsid w:val="00784901"/>
    <w:rsid w:val="00785E44"/>
    <w:rsid w:val="00787B8D"/>
    <w:rsid w:val="00787E99"/>
    <w:rsid w:val="00790869"/>
    <w:rsid w:val="0079651E"/>
    <w:rsid w:val="00797A3B"/>
    <w:rsid w:val="007A0663"/>
    <w:rsid w:val="007A06C5"/>
    <w:rsid w:val="007A4352"/>
    <w:rsid w:val="007A5B8F"/>
    <w:rsid w:val="007A6260"/>
    <w:rsid w:val="007B1E06"/>
    <w:rsid w:val="007B2363"/>
    <w:rsid w:val="007B764E"/>
    <w:rsid w:val="007C0B89"/>
    <w:rsid w:val="007C103E"/>
    <w:rsid w:val="007C11C8"/>
    <w:rsid w:val="007C19D3"/>
    <w:rsid w:val="007C2D3D"/>
    <w:rsid w:val="007C2E25"/>
    <w:rsid w:val="007C4F83"/>
    <w:rsid w:val="007C55E3"/>
    <w:rsid w:val="007C578F"/>
    <w:rsid w:val="007C62B5"/>
    <w:rsid w:val="007D2B9C"/>
    <w:rsid w:val="007D361D"/>
    <w:rsid w:val="007D3DAE"/>
    <w:rsid w:val="007D686B"/>
    <w:rsid w:val="007D793A"/>
    <w:rsid w:val="007E089A"/>
    <w:rsid w:val="007E16C9"/>
    <w:rsid w:val="007E56B4"/>
    <w:rsid w:val="007E5CF8"/>
    <w:rsid w:val="007E62C8"/>
    <w:rsid w:val="007E65C3"/>
    <w:rsid w:val="007E748F"/>
    <w:rsid w:val="007F06EC"/>
    <w:rsid w:val="007F214A"/>
    <w:rsid w:val="007F5AC4"/>
    <w:rsid w:val="007F66C6"/>
    <w:rsid w:val="007F7341"/>
    <w:rsid w:val="008017BB"/>
    <w:rsid w:val="0080231A"/>
    <w:rsid w:val="00804A8D"/>
    <w:rsid w:val="00806479"/>
    <w:rsid w:val="00807359"/>
    <w:rsid w:val="00807556"/>
    <w:rsid w:val="00810F55"/>
    <w:rsid w:val="00811E7E"/>
    <w:rsid w:val="008166BB"/>
    <w:rsid w:val="00816B91"/>
    <w:rsid w:val="00817BF4"/>
    <w:rsid w:val="00820529"/>
    <w:rsid w:val="008225A8"/>
    <w:rsid w:val="00823922"/>
    <w:rsid w:val="00824AB1"/>
    <w:rsid w:val="0082684B"/>
    <w:rsid w:val="0082760D"/>
    <w:rsid w:val="0082785E"/>
    <w:rsid w:val="00827C28"/>
    <w:rsid w:val="00831224"/>
    <w:rsid w:val="00831311"/>
    <w:rsid w:val="00831481"/>
    <w:rsid w:val="00831B66"/>
    <w:rsid w:val="00832A16"/>
    <w:rsid w:val="0083311B"/>
    <w:rsid w:val="00833444"/>
    <w:rsid w:val="00834E3F"/>
    <w:rsid w:val="0083591F"/>
    <w:rsid w:val="00836E2E"/>
    <w:rsid w:val="00840121"/>
    <w:rsid w:val="00840335"/>
    <w:rsid w:val="008416E5"/>
    <w:rsid w:val="00843A3C"/>
    <w:rsid w:val="00843F38"/>
    <w:rsid w:val="00844391"/>
    <w:rsid w:val="00844572"/>
    <w:rsid w:val="00845F76"/>
    <w:rsid w:val="00854D15"/>
    <w:rsid w:val="008607EC"/>
    <w:rsid w:val="00861367"/>
    <w:rsid w:val="0086207F"/>
    <w:rsid w:val="00863F16"/>
    <w:rsid w:val="0086428F"/>
    <w:rsid w:val="00864491"/>
    <w:rsid w:val="008666F7"/>
    <w:rsid w:val="00866D79"/>
    <w:rsid w:val="008716F4"/>
    <w:rsid w:val="008747FF"/>
    <w:rsid w:val="00874A77"/>
    <w:rsid w:val="008750D2"/>
    <w:rsid w:val="00875E2B"/>
    <w:rsid w:val="00876B85"/>
    <w:rsid w:val="00881710"/>
    <w:rsid w:val="00881CC0"/>
    <w:rsid w:val="00882DD5"/>
    <w:rsid w:val="00882DE6"/>
    <w:rsid w:val="0088481B"/>
    <w:rsid w:val="00891DBF"/>
    <w:rsid w:val="008941D4"/>
    <w:rsid w:val="008947B4"/>
    <w:rsid w:val="0089781B"/>
    <w:rsid w:val="008A1829"/>
    <w:rsid w:val="008A19F2"/>
    <w:rsid w:val="008A300F"/>
    <w:rsid w:val="008A36E0"/>
    <w:rsid w:val="008A39F2"/>
    <w:rsid w:val="008A42CE"/>
    <w:rsid w:val="008A4DB8"/>
    <w:rsid w:val="008B0715"/>
    <w:rsid w:val="008B0E26"/>
    <w:rsid w:val="008B1017"/>
    <w:rsid w:val="008B1AE4"/>
    <w:rsid w:val="008B6921"/>
    <w:rsid w:val="008B7BFB"/>
    <w:rsid w:val="008B7E70"/>
    <w:rsid w:val="008C16F4"/>
    <w:rsid w:val="008C1F0C"/>
    <w:rsid w:val="008C1F6B"/>
    <w:rsid w:val="008C24F1"/>
    <w:rsid w:val="008C666B"/>
    <w:rsid w:val="008C7D61"/>
    <w:rsid w:val="008D0E9E"/>
    <w:rsid w:val="008D5B67"/>
    <w:rsid w:val="008D7626"/>
    <w:rsid w:val="008E3704"/>
    <w:rsid w:val="008E4407"/>
    <w:rsid w:val="008E45CF"/>
    <w:rsid w:val="008E4D4D"/>
    <w:rsid w:val="008E4E73"/>
    <w:rsid w:val="008E7251"/>
    <w:rsid w:val="008F08F4"/>
    <w:rsid w:val="008F1133"/>
    <w:rsid w:val="008F2E0F"/>
    <w:rsid w:val="008F6930"/>
    <w:rsid w:val="008F6985"/>
    <w:rsid w:val="008F69DA"/>
    <w:rsid w:val="009003BA"/>
    <w:rsid w:val="00901543"/>
    <w:rsid w:val="0090531D"/>
    <w:rsid w:val="009063F1"/>
    <w:rsid w:val="009072FB"/>
    <w:rsid w:val="00910BAD"/>
    <w:rsid w:val="009117E3"/>
    <w:rsid w:val="009132D9"/>
    <w:rsid w:val="0091576D"/>
    <w:rsid w:val="0091586F"/>
    <w:rsid w:val="00916944"/>
    <w:rsid w:val="00921A12"/>
    <w:rsid w:val="0092616D"/>
    <w:rsid w:val="00926ABB"/>
    <w:rsid w:val="00926AF5"/>
    <w:rsid w:val="009323EB"/>
    <w:rsid w:val="00932777"/>
    <w:rsid w:val="00932B22"/>
    <w:rsid w:val="00932BC9"/>
    <w:rsid w:val="00933268"/>
    <w:rsid w:val="00934490"/>
    <w:rsid w:val="009346D5"/>
    <w:rsid w:val="00937C68"/>
    <w:rsid w:val="009421E7"/>
    <w:rsid w:val="009457FB"/>
    <w:rsid w:val="00945F57"/>
    <w:rsid w:val="009471DA"/>
    <w:rsid w:val="0095455D"/>
    <w:rsid w:val="009574F0"/>
    <w:rsid w:val="00957711"/>
    <w:rsid w:val="0096122F"/>
    <w:rsid w:val="009614DC"/>
    <w:rsid w:val="0096255E"/>
    <w:rsid w:val="00963780"/>
    <w:rsid w:val="00963ACF"/>
    <w:rsid w:val="00965483"/>
    <w:rsid w:val="00966180"/>
    <w:rsid w:val="00966678"/>
    <w:rsid w:val="00967D85"/>
    <w:rsid w:val="00967FB9"/>
    <w:rsid w:val="009703F7"/>
    <w:rsid w:val="00970707"/>
    <w:rsid w:val="009728E8"/>
    <w:rsid w:val="00975AC9"/>
    <w:rsid w:val="0097761A"/>
    <w:rsid w:val="00980C4F"/>
    <w:rsid w:val="00980E2E"/>
    <w:rsid w:val="009815CB"/>
    <w:rsid w:val="00981713"/>
    <w:rsid w:val="00983525"/>
    <w:rsid w:val="00986A40"/>
    <w:rsid w:val="009A167B"/>
    <w:rsid w:val="009A2932"/>
    <w:rsid w:val="009A2E65"/>
    <w:rsid w:val="009A48FD"/>
    <w:rsid w:val="009A58B7"/>
    <w:rsid w:val="009A6FBE"/>
    <w:rsid w:val="009A700A"/>
    <w:rsid w:val="009B13C2"/>
    <w:rsid w:val="009B1A67"/>
    <w:rsid w:val="009B4AE9"/>
    <w:rsid w:val="009B5F65"/>
    <w:rsid w:val="009B61A2"/>
    <w:rsid w:val="009B7362"/>
    <w:rsid w:val="009C2592"/>
    <w:rsid w:val="009C30CE"/>
    <w:rsid w:val="009C47E6"/>
    <w:rsid w:val="009C571E"/>
    <w:rsid w:val="009C57BA"/>
    <w:rsid w:val="009D01C0"/>
    <w:rsid w:val="009D06E9"/>
    <w:rsid w:val="009D6A97"/>
    <w:rsid w:val="009D7D61"/>
    <w:rsid w:val="009E003A"/>
    <w:rsid w:val="009E2D5D"/>
    <w:rsid w:val="009E5208"/>
    <w:rsid w:val="009E695A"/>
    <w:rsid w:val="009E7025"/>
    <w:rsid w:val="009E71C7"/>
    <w:rsid w:val="009F58DD"/>
    <w:rsid w:val="009F606F"/>
    <w:rsid w:val="00A002EA"/>
    <w:rsid w:val="00A00642"/>
    <w:rsid w:val="00A00F87"/>
    <w:rsid w:val="00A02EFB"/>
    <w:rsid w:val="00A02F55"/>
    <w:rsid w:val="00A030BB"/>
    <w:rsid w:val="00A03E0F"/>
    <w:rsid w:val="00A06A9D"/>
    <w:rsid w:val="00A10C51"/>
    <w:rsid w:val="00A13F78"/>
    <w:rsid w:val="00A16428"/>
    <w:rsid w:val="00A2042A"/>
    <w:rsid w:val="00A20590"/>
    <w:rsid w:val="00A23DF4"/>
    <w:rsid w:val="00A2630F"/>
    <w:rsid w:val="00A33F87"/>
    <w:rsid w:val="00A345EE"/>
    <w:rsid w:val="00A41E0C"/>
    <w:rsid w:val="00A42D14"/>
    <w:rsid w:val="00A44FBA"/>
    <w:rsid w:val="00A472E7"/>
    <w:rsid w:val="00A53BE4"/>
    <w:rsid w:val="00A54950"/>
    <w:rsid w:val="00A55031"/>
    <w:rsid w:val="00A55B93"/>
    <w:rsid w:val="00A603DC"/>
    <w:rsid w:val="00A60FE9"/>
    <w:rsid w:val="00A61844"/>
    <w:rsid w:val="00A6443F"/>
    <w:rsid w:val="00A64FF9"/>
    <w:rsid w:val="00A66C76"/>
    <w:rsid w:val="00A67DA5"/>
    <w:rsid w:val="00A752E5"/>
    <w:rsid w:val="00A76F4E"/>
    <w:rsid w:val="00A77911"/>
    <w:rsid w:val="00A77BA6"/>
    <w:rsid w:val="00A80A19"/>
    <w:rsid w:val="00A840E3"/>
    <w:rsid w:val="00A84580"/>
    <w:rsid w:val="00A850CD"/>
    <w:rsid w:val="00A86EA1"/>
    <w:rsid w:val="00A91B15"/>
    <w:rsid w:val="00A937F8"/>
    <w:rsid w:val="00A95EE2"/>
    <w:rsid w:val="00A96868"/>
    <w:rsid w:val="00A97736"/>
    <w:rsid w:val="00AA1D92"/>
    <w:rsid w:val="00AA4B2C"/>
    <w:rsid w:val="00AA58F0"/>
    <w:rsid w:val="00AA5BE2"/>
    <w:rsid w:val="00AA5D5A"/>
    <w:rsid w:val="00AB00AF"/>
    <w:rsid w:val="00AB1CA8"/>
    <w:rsid w:val="00AB2C81"/>
    <w:rsid w:val="00AB4B5A"/>
    <w:rsid w:val="00AB4D97"/>
    <w:rsid w:val="00AC20D5"/>
    <w:rsid w:val="00AC2AD3"/>
    <w:rsid w:val="00AC42F0"/>
    <w:rsid w:val="00AC73AD"/>
    <w:rsid w:val="00AD0872"/>
    <w:rsid w:val="00AD6B90"/>
    <w:rsid w:val="00AD700A"/>
    <w:rsid w:val="00AD700C"/>
    <w:rsid w:val="00AE3D0F"/>
    <w:rsid w:val="00AE72F5"/>
    <w:rsid w:val="00AF43D3"/>
    <w:rsid w:val="00AF6849"/>
    <w:rsid w:val="00AF6D1D"/>
    <w:rsid w:val="00AF6FAD"/>
    <w:rsid w:val="00B055FA"/>
    <w:rsid w:val="00B0654E"/>
    <w:rsid w:val="00B06A65"/>
    <w:rsid w:val="00B12688"/>
    <w:rsid w:val="00B12A60"/>
    <w:rsid w:val="00B16415"/>
    <w:rsid w:val="00B166AD"/>
    <w:rsid w:val="00B2018F"/>
    <w:rsid w:val="00B26EBB"/>
    <w:rsid w:val="00B30C0D"/>
    <w:rsid w:val="00B347B1"/>
    <w:rsid w:val="00B34833"/>
    <w:rsid w:val="00B34D74"/>
    <w:rsid w:val="00B360A2"/>
    <w:rsid w:val="00B375FF"/>
    <w:rsid w:val="00B37FEE"/>
    <w:rsid w:val="00B430E1"/>
    <w:rsid w:val="00B4398E"/>
    <w:rsid w:val="00B445CA"/>
    <w:rsid w:val="00B4593C"/>
    <w:rsid w:val="00B51273"/>
    <w:rsid w:val="00B51D4E"/>
    <w:rsid w:val="00B52872"/>
    <w:rsid w:val="00B53FCC"/>
    <w:rsid w:val="00B54411"/>
    <w:rsid w:val="00B55766"/>
    <w:rsid w:val="00B56E32"/>
    <w:rsid w:val="00B57BC2"/>
    <w:rsid w:val="00B60C7E"/>
    <w:rsid w:val="00B61312"/>
    <w:rsid w:val="00B615EA"/>
    <w:rsid w:val="00B642CA"/>
    <w:rsid w:val="00B67423"/>
    <w:rsid w:val="00B713C2"/>
    <w:rsid w:val="00B725D0"/>
    <w:rsid w:val="00B72C82"/>
    <w:rsid w:val="00B7474C"/>
    <w:rsid w:val="00B77716"/>
    <w:rsid w:val="00B80ADC"/>
    <w:rsid w:val="00B83793"/>
    <w:rsid w:val="00B845AE"/>
    <w:rsid w:val="00B91F53"/>
    <w:rsid w:val="00B928F7"/>
    <w:rsid w:val="00B93B5C"/>
    <w:rsid w:val="00B95E0C"/>
    <w:rsid w:val="00B964B1"/>
    <w:rsid w:val="00B968E4"/>
    <w:rsid w:val="00BA27E0"/>
    <w:rsid w:val="00BA3763"/>
    <w:rsid w:val="00BB04D7"/>
    <w:rsid w:val="00BB1385"/>
    <w:rsid w:val="00BB3E13"/>
    <w:rsid w:val="00BB5CC7"/>
    <w:rsid w:val="00BC0078"/>
    <w:rsid w:val="00BC5C25"/>
    <w:rsid w:val="00BC6451"/>
    <w:rsid w:val="00BD4AB8"/>
    <w:rsid w:val="00BD5128"/>
    <w:rsid w:val="00BD7569"/>
    <w:rsid w:val="00BE0AB7"/>
    <w:rsid w:val="00BE29BB"/>
    <w:rsid w:val="00BE2BCE"/>
    <w:rsid w:val="00BE68A3"/>
    <w:rsid w:val="00BE69DF"/>
    <w:rsid w:val="00BE773C"/>
    <w:rsid w:val="00BF5181"/>
    <w:rsid w:val="00BF7416"/>
    <w:rsid w:val="00C0296D"/>
    <w:rsid w:val="00C03ED1"/>
    <w:rsid w:val="00C04087"/>
    <w:rsid w:val="00C0426B"/>
    <w:rsid w:val="00C06DD8"/>
    <w:rsid w:val="00C10814"/>
    <w:rsid w:val="00C13E77"/>
    <w:rsid w:val="00C14307"/>
    <w:rsid w:val="00C219D8"/>
    <w:rsid w:val="00C23139"/>
    <w:rsid w:val="00C248A3"/>
    <w:rsid w:val="00C31911"/>
    <w:rsid w:val="00C32AC0"/>
    <w:rsid w:val="00C333E4"/>
    <w:rsid w:val="00C340C1"/>
    <w:rsid w:val="00C353AF"/>
    <w:rsid w:val="00C40E36"/>
    <w:rsid w:val="00C41930"/>
    <w:rsid w:val="00C420B4"/>
    <w:rsid w:val="00C46429"/>
    <w:rsid w:val="00C47F9E"/>
    <w:rsid w:val="00C51041"/>
    <w:rsid w:val="00C5135C"/>
    <w:rsid w:val="00C51B78"/>
    <w:rsid w:val="00C5338B"/>
    <w:rsid w:val="00C55796"/>
    <w:rsid w:val="00C55AC0"/>
    <w:rsid w:val="00C57811"/>
    <w:rsid w:val="00C67B77"/>
    <w:rsid w:val="00C707B8"/>
    <w:rsid w:val="00C708C7"/>
    <w:rsid w:val="00C73520"/>
    <w:rsid w:val="00C7359B"/>
    <w:rsid w:val="00C73ABD"/>
    <w:rsid w:val="00C76D6F"/>
    <w:rsid w:val="00C77894"/>
    <w:rsid w:val="00C77A7E"/>
    <w:rsid w:val="00C814DF"/>
    <w:rsid w:val="00C83227"/>
    <w:rsid w:val="00C84E22"/>
    <w:rsid w:val="00C8637C"/>
    <w:rsid w:val="00C872D0"/>
    <w:rsid w:val="00C91B36"/>
    <w:rsid w:val="00C92634"/>
    <w:rsid w:val="00C94953"/>
    <w:rsid w:val="00C9511A"/>
    <w:rsid w:val="00C9649B"/>
    <w:rsid w:val="00CA063C"/>
    <w:rsid w:val="00CA0BCC"/>
    <w:rsid w:val="00CA4293"/>
    <w:rsid w:val="00CA4439"/>
    <w:rsid w:val="00CA44FC"/>
    <w:rsid w:val="00CA6855"/>
    <w:rsid w:val="00CA732C"/>
    <w:rsid w:val="00CB009D"/>
    <w:rsid w:val="00CB0735"/>
    <w:rsid w:val="00CB161A"/>
    <w:rsid w:val="00CB2BB5"/>
    <w:rsid w:val="00CB30D1"/>
    <w:rsid w:val="00CB656F"/>
    <w:rsid w:val="00CC2BEE"/>
    <w:rsid w:val="00CC3C31"/>
    <w:rsid w:val="00CC4AC6"/>
    <w:rsid w:val="00CC5235"/>
    <w:rsid w:val="00CC7F81"/>
    <w:rsid w:val="00CD1D85"/>
    <w:rsid w:val="00CD3203"/>
    <w:rsid w:val="00CD3AF4"/>
    <w:rsid w:val="00CD40BB"/>
    <w:rsid w:val="00CD5532"/>
    <w:rsid w:val="00CD7F55"/>
    <w:rsid w:val="00CE1DE7"/>
    <w:rsid w:val="00CE3D46"/>
    <w:rsid w:val="00CE4922"/>
    <w:rsid w:val="00CE5F88"/>
    <w:rsid w:val="00CE73E6"/>
    <w:rsid w:val="00CE7B3C"/>
    <w:rsid w:val="00CF265D"/>
    <w:rsid w:val="00CF37DA"/>
    <w:rsid w:val="00CF4957"/>
    <w:rsid w:val="00CF5BE7"/>
    <w:rsid w:val="00CF62CA"/>
    <w:rsid w:val="00CF7951"/>
    <w:rsid w:val="00D02447"/>
    <w:rsid w:val="00D02453"/>
    <w:rsid w:val="00D036EF"/>
    <w:rsid w:val="00D04446"/>
    <w:rsid w:val="00D07E22"/>
    <w:rsid w:val="00D10208"/>
    <w:rsid w:val="00D15BAB"/>
    <w:rsid w:val="00D15D1A"/>
    <w:rsid w:val="00D16A11"/>
    <w:rsid w:val="00D17792"/>
    <w:rsid w:val="00D21612"/>
    <w:rsid w:val="00D22884"/>
    <w:rsid w:val="00D23578"/>
    <w:rsid w:val="00D266FD"/>
    <w:rsid w:val="00D26B13"/>
    <w:rsid w:val="00D30C29"/>
    <w:rsid w:val="00D30DF4"/>
    <w:rsid w:val="00D31CD3"/>
    <w:rsid w:val="00D33680"/>
    <w:rsid w:val="00D34A4A"/>
    <w:rsid w:val="00D35653"/>
    <w:rsid w:val="00D359ED"/>
    <w:rsid w:val="00D371CB"/>
    <w:rsid w:val="00D41FB1"/>
    <w:rsid w:val="00D45030"/>
    <w:rsid w:val="00D45C7B"/>
    <w:rsid w:val="00D50148"/>
    <w:rsid w:val="00D502D3"/>
    <w:rsid w:val="00D50535"/>
    <w:rsid w:val="00D51B3D"/>
    <w:rsid w:val="00D52E00"/>
    <w:rsid w:val="00D53F3F"/>
    <w:rsid w:val="00D56C4E"/>
    <w:rsid w:val="00D5799D"/>
    <w:rsid w:val="00D637EC"/>
    <w:rsid w:val="00D63A07"/>
    <w:rsid w:val="00D64FBA"/>
    <w:rsid w:val="00D6759D"/>
    <w:rsid w:val="00D70EC4"/>
    <w:rsid w:val="00D71BA4"/>
    <w:rsid w:val="00D74C47"/>
    <w:rsid w:val="00D75006"/>
    <w:rsid w:val="00D75E48"/>
    <w:rsid w:val="00D77311"/>
    <w:rsid w:val="00D8181C"/>
    <w:rsid w:val="00D81B9F"/>
    <w:rsid w:val="00D82E65"/>
    <w:rsid w:val="00D870D0"/>
    <w:rsid w:val="00D87153"/>
    <w:rsid w:val="00D9020C"/>
    <w:rsid w:val="00D90DCB"/>
    <w:rsid w:val="00D94419"/>
    <w:rsid w:val="00D945BB"/>
    <w:rsid w:val="00D959D5"/>
    <w:rsid w:val="00D95E07"/>
    <w:rsid w:val="00DA119E"/>
    <w:rsid w:val="00DA121B"/>
    <w:rsid w:val="00DA23F8"/>
    <w:rsid w:val="00DA23FC"/>
    <w:rsid w:val="00DA5730"/>
    <w:rsid w:val="00DA7452"/>
    <w:rsid w:val="00DB0C0D"/>
    <w:rsid w:val="00DB25D3"/>
    <w:rsid w:val="00DB4567"/>
    <w:rsid w:val="00DB5892"/>
    <w:rsid w:val="00DB659D"/>
    <w:rsid w:val="00DC0707"/>
    <w:rsid w:val="00DC3F94"/>
    <w:rsid w:val="00DD2E88"/>
    <w:rsid w:val="00DD3F28"/>
    <w:rsid w:val="00DD4954"/>
    <w:rsid w:val="00DD5759"/>
    <w:rsid w:val="00DD59B9"/>
    <w:rsid w:val="00DD7616"/>
    <w:rsid w:val="00DE0408"/>
    <w:rsid w:val="00DF678F"/>
    <w:rsid w:val="00DF7397"/>
    <w:rsid w:val="00E001CD"/>
    <w:rsid w:val="00E009EB"/>
    <w:rsid w:val="00E02804"/>
    <w:rsid w:val="00E029BF"/>
    <w:rsid w:val="00E03088"/>
    <w:rsid w:val="00E0354F"/>
    <w:rsid w:val="00E128ED"/>
    <w:rsid w:val="00E12D4B"/>
    <w:rsid w:val="00E16ED3"/>
    <w:rsid w:val="00E20529"/>
    <w:rsid w:val="00E23220"/>
    <w:rsid w:val="00E2362F"/>
    <w:rsid w:val="00E244F4"/>
    <w:rsid w:val="00E24572"/>
    <w:rsid w:val="00E24BF8"/>
    <w:rsid w:val="00E263B6"/>
    <w:rsid w:val="00E26912"/>
    <w:rsid w:val="00E279C0"/>
    <w:rsid w:val="00E27BF4"/>
    <w:rsid w:val="00E309BC"/>
    <w:rsid w:val="00E351A5"/>
    <w:rsid w:val="00E35A59"/>
    <w:rsid w:val="00E37917"/>
    <w:rsid w:val="00E37D7E"/>
    <w:rsid w:val="00E4006B"/>
    <w:rsid w:val="00E40BDD"/>
    <w:rsid w:val="00E43748"/>
    <w:rsid w:val="00E441EE"/>
    <w:rsid w:val="00E44241"/>
    <w:rsid w:val="00E45901"/>
    <w:rsid w:val="00E47371"/>
    <w:rsid w:val="00E478B1"/>
    <w:rsid w:val="00E51ABD"/>
    <w:rsid w:val="00E51C14"/>
    <w:rsid w:val="00E51E0F"/>
    <w:rsid w:val="00E52465"/>
    <w:rsid w:val="00E535A6"/>
    <w:rsid w:val="00E53870"/>
    <w:rsid w:val="00E54D77"/>
    <w:rsid w:val="00E55158"/>
    <w:rsid w:val="00E55D37"/>
    <w:rsid w:val="00E60277"/>
    <w:rsid w:val="00E64812"/>
    <w:rsid w:val="00E65865"/>
    <w:rsid w:val="00E65F4A"/>
    <w:rsid w:val="00E67A10"/>
    <w:rsid w:val="00E70FE1"/>
    <w:rsid w:val="00E71149"/>
    <w:rsid w:val="00E72AD5"/>
    <w:rsid w:val="00E74B34"/>
    <w:rsid w:val="00E7644F"/>
    <w:rsid w:val="00E807A9"/>
    <w:rsid w:val="00E80DD0"/>
    <w:rsid w:val="00E80DDC"/>
    <w:rsid w:val="00E833C3"/>
    <w:rsid w:val="00E8423D"/>
    <w:rsid w:val="00E85A04"/>
    <w:rsid w:val="00E86A1A"/>
    <w:rsid w:val="00E87BF3"/>
    <w:rsid w:val="00E90C91"/>
    <w:rsid w:val="00E91576"/>
    <w:rsid w:val="00E974EF"/>
    <w:rsid w:val="00E97BEC"/>
    <w:rsid w:val="00EA66C8"/>
    <w:rsid w:val="00EA67AC"/>
    <w:rsid w:val="00EA7B12"/>
    <w:rsid w:val="00EB0D0D"/>
    <w:rsid w:val="00EB3705"/>
    <w:rsid w:val="00EB48AF"/>
    <w:rsid w:val="00EB4B4F"/>
    <w:rsid w:val="00EB5DCB"/>
    <w:rsid w:val="00EB5FB4"/>
    <w:rsid w:val="00EB63FC"/>
    <w:rsid w:val="00EB6596"/>
    <w:rsid w:val="00EB6A4B"/>
    <w:rsid w:val="00EB6F87"/>
    <w:rsid w:val="00EB7BEC"/>
    <w:rsid w:val="00EC4776"/>
    <w:rsid w:val="00EC4E97"/>
    <w:rsid w:val="00ED0AA9"/>
    <w:rsid w:val="00ED0CCA"/>
    <w:rsid w:val="00ED0ECF"/>
    <w:rsid w:val="00ED10E8"/>
    <w:rsid w:val="00ED4E06"/>
    <w:rsid w:val="00ED5FED"/>
    <w:rsid w:val="00EE11DD"/>
    <w:rsid w:val="00EE1B80"/>
    <w:rsid w:val="00EE28EB"/>
    <w:rsid w:val="00EE3488"/>
    <w:rsid w:val="00EE401D"/>
    <w:rsid w:val="00EE5F54"/>
    <w:rsid w:val="00EE68A2"/>
    <w:rsid w:val="00EE6FC1"/>
    <w:rsid w:val="00EE7C91"/>
    <w:rsid w:val="00EF04F7"/>
    <w:rsid w:val="00EF1564"/>
    <w:rsid w:val="00EF18E5"/>
    <w:rsid w:val="00EF1BFB"/>
    <w:rsid w:val="00EF2F11"/>
    <w:rsid w:val="00EF37C3"/>
    <w:rsid w:val="00EF66B6"/>
    <w:rsid w:val="00EF73E1"/>
    <w:rsid w:val="00F03465"/>
    <w:rsid w:val="00F063A5"/>
    <w:rsid w:val="00F0661B"/>
    <w:rsid w:val="00F14E83"/>
    <w:rsid w:val="00F14ED4"/>
    <w:rsid w:val="00F1536E"/>
    <w:rsid w:val="00F1578E"/>
    <w:rsid w:val="00F17477"/>
    <w:rsid w:val="00F2215D"/>
    <w:rsid w:val="00F23628"/>
    <w:rsid w:val="00F268BD"/>
    <w:rsid w:val="00F271C9"/>
    <w:rsid w:val="00F27E69"/>
    <w:rsid w:val="00F320E8"/>
    <w:rsid w:val="00F3302A"/>
    <w:rsid w:val="00F33274"/>
    <w:rsid w:val="00F33884"/>
    <w:rsid w:val="00F344F3"/>
    <w:rsid w:val="00F349E1"/>
    <w:rsid w:val="00F34D19"/>
    <w:rsid w:val="00F3744C"/>
    <w:rsid w:val="00F406EA"/>
    <w:rsid w:val="00F420B5"/>
    <w:rsid w:val="00F447DE"/>
    <w:rsid w:val="00F524DD"/>
    <w:rsid w:val="00F530DF"/>
    <w:rsid w:val="00F53477"/>
    <w:rsid w:val="00F54F34"/>
    <w:rsid w:val="00F55D65"/>
    <w:rsid w:val="00F56088"/>
    <w:rsid w:val="00F61576"/>
    <w:rsid w:val="00F61B2A"/>
    <w:rsid w:val="00F62D5C"/>
    <w:rsid w:val="00F63B8B"/>
    <w:rsid w:val="00F641CE"/>
    <w:rsid w:val="00F64E1A"/>
    <w:rsid w:val="00F653C7"/>
    <w:rsid w:val="00F65AD4"/>
    <w:rsid w:val="00F674E6"/>
    <w:rsid w:val="00F677EC"/>
    <w:rsid w:val="00F7052D"/>
    <w:rsid w:val="00F753B8"/>
    <w:rsid w:val="00F75F7E"/>
    <w:rsid w:val="00F76828"/>
    <w:rsid w:val="00F76C7A"/>
    <w:rsid w:val="00F80CA7"/>
    <w:rsid w:val="00F813BF"/>
    <w:rsid w:val="00F829F3"/>
    <w:rsid w:val="00F834FE"/>
    <w:rsid w:val="00F946B8"/>
    <w:rsid w:val="00F96D9A"/>
    <w:rsid w:val="00FA07DB"/>
    <w:rsid w:val="00FA2867"/>
    <w:rsid w:val="00FA28F5"/>
    <w:rsid w:val="00FA612E"/>
    <w:rsid w:val="00FA6E43"/>
    <w:rsid w:val="00FB2638"/>
    <w:rsid w:val="00FB2762"/>
    <w:rsid w:val="00FB2BF4"/>
    <w:rsid w:val="00FB675F"/>
    <w:rsid w:val="00FC0C91"/>
    <w:rsid w:val="00FC1184"/>
    <w:rsid w:val="00FC4D57"/>
    <w:rsid w:val="00FC6227"/>
    <w:rsid w:val="00FE0E23"/>
    <w:rsid w:val="00FE0EF5"/>
    <w:rsid w:val="00FE6445"/>
    <w:rsid w:val="00FE73CE"/>
    <w:rsid w:val="00FF0439"/>
    <w:rsid w:val="00FF0608"/>
    <w:rsid w:val="00FF2EB1"/>
    <w:rsid w:val="00FF5373"/>
    <w:rsid w:val="00FF53B8"/>
    <w:rsid w:val="00FF777F"/>
    <w:rsid w:val="00FF7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B85C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1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Hyperlink" w:uiPriority="99"/>
    <w:lsdException w:name="Strong" w:qFormat="1"/>
    <w:lsdException w:name="Emphasis" w:qFormat="1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/>
    <w:lsdException w:name="Colorful Grid" w:locked="0" w:uiPriority="73"/>
    <w:lsdException w:name="Light Shading Accent 1" w:locked="0" w:uiPriority="60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/>
    <w:lsdException w:name="Medium List 2 Accent 6" w:locked="0" w:uiPriority="66"/>
    <w:lsdException w:name="Medium Grid 1 Accent 6" w:locked="0" w:uiPriority="67"/>
    <w:lsdException w:name="Medium Grid 2 Accent 6" w:locked="0" w:uiPriority="68"/>
    <w:lsdException w:name="Medium Grid 3 Accent 6" w:locked="0" w:uiPriority="69"/>
    <w:lsdException w:name="Dark List Accent 6" w:locked="0" w:uiPriority="70"/>
    <w:lsdException w:name="Colorful Shading Accent 6" w:locked="0" w:uiPriority="7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qFormat/>
    <w:pPr>
      <w:spacing w:line="276" w:lineRule="auto"/>
    </w:pPr>
    <w:rPr>
      <w:rFonts w:ascii="Arial" w:eastAsia="ヒラギノ角ゴ Pro W3" w:hAnsi="Arial"/>
      <w:color w:val="000000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locked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locked/>
    <w:rPr>
      <w:color w:val="800080" w:themeColor="followedHyperlink"/>
      <w:u w:val="single"/>
    </w:rPr>
  </w:style>
  <w:style w:type="paragraph" w:styleId="CommentText">
    <w:name w:val="annotation text"/>
    <w:basedOn w:val="Normal"/>
    <w:link w:val="CommentTextChar"/>
    <w:lock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locked/>
    <w:rPr>
      <w:rFonts w:ascii="Arial" w:eastAsia="ヒラギノ角ゴ Pro W3" w:hAnsi="Arial" w:cs="Arial" w:hint="default"/>
      <w:color w:val="000000"/>
    </w:rPr>
  </w:style>
  <w:style w:type="paragraph" w:styleId="Header">
    <w:name w:val="header"/>
    <w:basedOn w:val="Normal"/>
    <w:link w:val="HeaderChar"/>
    <w:uiPriority w:val="99"/>
    <w:locked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Pr>
      <w:rFonts w:ascii="Arial" w:eastAsia="ヒラギノ角ゴ Pro W3" w:hAnsi="Arial" w:cs="Arial" w:hint="default"/>
      <w:color w:val="000000"/>
      <w:sz w:val="22"/>
      <w:szCs w:val="24"/>
    </w:rPr>
  </w:style>
  <w:style w:type="paragraph" w:styleId="Footer">
    <w:name w:val="footer"/>
    <w:basedOn w:val="Normal"/>
    <w:link w:val="FooterChar"/>
    <w:uiPriority w:val="99"/>
    <w:locked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Pr>
      <w:rFonts w:ascii="Arial" w:eastAsia="ヒラギノ角ゴ Pro W3" w:hAnsi="Arial" w:cs="Arial" w:hint="default"/>
      <w:color w:val="000000"/>
      <w:sz w:val="22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lock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Pr>
      <w:rFonts w:ascii="Arial" w:eastAsia="ヒラギノ角ゴ Pro W3" w:hAnsi="Arial" w:cs="Arial" w:hint="default"/>
      <w:b/>
      <w:bCs/>
      <w:color w:val="000000"/>
    </w:rPr>
  </w:style>
  <w:style w:type="paragraph" w:styleId="BalloonText">
    <w:name w:val="Balloon Text"/>
    <w:basedOn w:val="Normal"/>
    <w:link w:val="BalloonTextChar"/>
    <w:uiPriority w:val="99"/>
    <w:locked/>
    <w:pPr>
      <w:spacing w:line="240" w:lineRule="auto"/>
    </w:pPr>
    <w:rPr>
      <w:rFonts w:ascii="Tahoma" w:hAnsi="Tahoma" w:cstheme="min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Pr>
      <w:rFonts w:ascii="Tahoma" w:eastAsia="ヒラギノ角ゴ Pro W3" w:hAnsi="Tahoma" w:cs="Tahoma" w:hint="default"/>
      <w:color w:val="000000"/>
      <w:sz w:val="16"/>
      <w:szCs w:val="16"/>
    </w:rPr>
  </w:style>
  <w:style w:type="paragraph" w:styleId="Revision">
    <w:name w:val="Revision"/>
    <w:uiPriority w:val="99"/>
    <w:semiHidden/>
    <w:rPr>
      <w:rFonts w:ascii="Arial" w:eastAsia="ヒラギノ角ゴ Pro W3" w:hAnsi="Arial"/>
      <w:color w:val="000000"/>
      <w:sz w:val="22"/>
      <w:szCs w:val="24"/>
    </w:rPr>
  </w:style>
  <w:style w:type="paragraph" w:customStyle="1" w:styleId="FreeForm">
    <w:name w:val="Free Form"/>
    <w:pPr>
      <w:spacing w:line="276" w:lineRule="auto"/>
    </w:pPr>
    <w:rPr>
      <w:rFonts w:ascii="Arial" w:eastAsia="ヒラギノ角ゴ Pro W3" w:hAnsi="Arial"/>
      <w:color w:val="000000"/>
      <w:sz w:val="22"/>
    </w:rPr>
  </w:style>
  <w:style w:type="paragraph" w:customStyle="1" w:styleId="CommentText1">
    <w:name w:val="Comment Text1"/>
    <w:rPr>
      <w:rFonts w:ascii="Arial" w:eastAsia="ヒラギノ角ゴ Pro W3" w:hAnsi="Arial"/>
      <w:color w:val="000000"/>
      <w:sz w:val="24"/>
    </w:rPr>
  </w:style>
  <w:style w:type="paragraph" w:customStyle="1" w:styleId="EndNoteBibliography">
    <w:name w:val="EndNote Bibliography"/>
    <w:link w:val="EndNoteBibliographyChar"/>
    <w:rPr>
      <w:rFonts w:eastAsia="ヒラギノ角ゴ Pro W3"/>
      <w:color w:val="000000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Pr>
      <w:rFonts w:eastAsia="ヒラギノ角ゴ Pro W3"/>
      <w:noProof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rFonts w:ascii="Times New Roman" w:hAnsi="Times New Roman"/>
      <w:noProof/>
      <w:sz w:val="24"/>
    </w:rPr>
  </w:style>
  <w:style w:type="character" w:styleId="CommentReference">
    <w:name w:val="annotation reference"/>
    <w:basedOn w:val="DefaultParagraphFont"/>
    <w:locked/>
    <w:rPr>
      <w:sz w:val="16"/>
      <w:szCs w:val="16"/>
    </w:rPr>
  </w:style>
  <w:style w:type="character" w:customStyle="1" w:styleId="HTMLCite1">
    <w:name w:val="HTML Cite1"/>
    <w:rPr>
      <w:rFonts w:ascii="Lucida Grande" w:eastAsia="ヒラギノ角ゴ Pro W3" w:hAnsi="Lucida Grande" w:cs="Lucida Grande" w:hint="default"/>
      <w:b w:val="0"/>
      <w:bCs w:val="0"/>
      <w:i w:val="0"/>
      <w:iCs w:val="0"/>
      <w:color w:val="000000"/>
      <w:sz w:val="22"/>
    </w:rPr>
  </w:style>
  <w:style w:type="character" w:customStyle="1" w:styleId="st">
    <w:name w:val="st"/>
    <w:rPr>
      <w:color w:val="000000"/>
      <w:sz w:val="22"/>
    </w:rPr>
  </w:style>
  <w:style w:type="character" w:customStyle="1" w:styleId="Unknown0">
    <w:name w:val="Unknown 0"/>
    <w:semiHidden/>
  </w:style>
  <w:style w:type="character" w:customStyle="1" w:styleId="Unknown1">
    <w:name w:val="Unknown 1"/>
    <w:semiHidden/>
  </w:style>
  <w:style w:type="character" w:styleId="PlaceholderText">
    <w:name w:val="Placeholder Text"/>
    <w:basedOn w:val="DefaultParagraphFont"/>
    <w:uiPriority w:val="99"/>
    <w:semiHidden/>
    <w:rsid w:val="00225F26"/>
    <w:rPr>
      <w:color w:val="808080"/>
    </w:rPr>
  </w:style>
  <w:style w:type="character" w:customStyle="1" w:styleId="EndNoteBibliographyChar">
    <w:name w:val="EndNote Bibliography Char"/>
    <w:basedOn w:val="DefaultParagraphFont"/>
    <w:link w:val="EndNoteBibliography"/>
    <w:rsid w:val="000D170A"/>
    <w:rPr>
      <w:rFonts w:eastAsia="ヒラギノ角ゴ Pro W3"/>
      <w:color w:val="000000"/>
      <w:sz w:val="24"/>
    </w:rPr>
  </w:style>
  <w:style w:type="table" w:styleId="TableGrid">
    <w:name w:val="Table Grid"/>
    <w:basedOn w:val="TableNormal"/>
    <w:uiPriority w:val="59"/>
    <w:locked/>
    <w:rsid w:val="007A5B8F"/>
    <w:rPr>
      <w:rFonts w:ascii="Arial" w:eastAsiaTheme="minorHAnsi" w:hAnsi="Arial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1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Hyperlink" w:uiPriority="99"/>
    <w:lsdException w:name="Strong" w:qFormat="1"/>
    <w:lsdException w:name="Emphasis" w:qFormat="1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/>
    <w:lsdException w:name="Colorful Grid" w:locked="0" w:uiPriority="73"/>
    <w:lsdException w:name="Light Shading Accent 1" w:locked="0" w:uiPriority="60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/>
    <w:lsdException w:name="Medium List 2 Accent 6" w:locked="0" w:uiPriority="66"/>
    <w:lsdException w:name="Medium Grid 1 Accent 6" w:locked="0" w:uiPriority="67"/>
    <w:lsdException w:name="Medium Grid 2 Accent 6" w:locked="0" w:uiPriority="68"/>
    <w:lsdException w:name="Medium Grid 3 Accent 6" w:locked="0" w:uiPriority="69"/>
    <w:lsdException w:name="Dark List Accent 6" w:locked="0" w:uiPriority="70"/>
    <w:lsdException w:name="Colorful Shading Accent 6" w:locked="0" w:uiPriority="7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qFormat/>
    <w:pPr>
      <w:spacing w:line="276" w:lineRule="auto"/>
    </w:pPr>
    <w:rPr>
      <w:rFonts w:ascii="Arial" w:eastAsia="ヒラギノ角ゴ Pro W3" w:hAnsi="Arial"/>
      <w:color w:val="000000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locked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locked/>
    <w:rPr>
      <w:color w:val="800080" w:themeColor="followedHyperlink"/>
      <w:u w:val="single"/>
    </w:rPr>
  </w:style>
  <w:style w:type="paragraph" w:styleId="CommentText">
    <w:name w:val="annotation text"/>
    <w:basedOn w:val="Normal"/>
    <w:link w:val="CommentTextChar"/>
    <w:lock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locked/>
    <w:rPr>
      <w:rFonts w:ascii="Arial" w:eastAsia="ヒラギノ角ゴ Pro W3" w:hAnsi="Arial" w:cs="Arial" w:hint="default"/>
      <w:color w:val="000000"/>
    </w:rPr>
  </w:style>
  <w:style w:type="paragraph" w:styleId="Header">
    <w:name w:val="header"/>
    <w:basedOn w:val="Normal"/>
    <w:link w:val="HeaderChar"/>
    <w:uiPriority w:val="99"/>
    <w:locked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Pr>
      <w:rFonts w:ascii="Arial" w:eastAsia="ヒラギノ角ゴ Pro W3" w:hAnsi="Arial" w:cs="Arial" w:hint="default"/>
      <w:color w:val="000000"/>
      <w:sz w:val="22"/>
      <w:szCs w:val="24"/>
    </w:rPr>
  </w:style>
  <w:style w:type="paragraph" w:styleId="Footer">
    <w:name w:val="footer"/>
    <w:basedOn w:val="Normal"/>
    <w:link w:val="FooterChar"/>
    <w:uiPriority w:val="99"/>
    <w:locked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Pr>
      <w:rFonts w:ascii="Arial" w:eastAsia="ヒラギノ角ゴ Pro W3" w:hAnsi="Arial" w:cs="Arial" w:hint="default"/>
      <w:color w:val="000000"/>
      <w:sz w:val="22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lock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Pr>
      <w:rFonts w:ascii="Arial" w:eastAsia="ヒラギノ角ゴ Pro W3" w:hAnsi="Arial" w:cs="Arial" w:hint="default"/>
      <w:b/>
      <w:bCs/>
      <w:color w:val="000000"/>
    </w:rPr>
  </w:style>
  <w:style w:type="paragraph" w:styleId="BalloonText">
    <w:name w:val="Balloon Text"/>
    <w:basedOn w:val="Normal"/>
    <w:link w:val="BalloonTextChar"/>
    <w:uiPriority w:val="99"/>
    <w:locked/>
    <w:pPr>
      <w:spacing w:line="240" w:lineRule="auto"/>
    </w:pPr>
    <w:rPr>
      <w:rFonts w:ascii="Tahoma" w:hAnsi="Tahoma" w:cstheme="min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Pr>
      <w:rFonts w:ascii="Tahoma" w:eastAsia="ヒラギノ角ゴ Pro W3" w:hAnsi="Tahoma" w:cs="Tahoma" w:hint="default"/>
      <w:color w:val="000000"/>
      <w:sz w:val="16"/>
      <w:szCs w:val="16"/>
    </w:rPr>
  </w:style>
  <w:style w:type="paragraph" w:styleId="Revision">
    <w:name w:val="Revision"/>
    <w:uiPriority w:val="99"/>
    <w:semiHidden/>
    <w:rPr>
      <w:rFonts w:ascii="Arial" w:eastAsia="ヒラギノ角ゴ Pro W3" w:hAnsi="Arial"/>
      <w:color w:val="000000"/>
      <w:sz w:val="22"/>
      <w:szCs w:val="24"/>
    </w:rPr>
  </w:style>
  <w:style w:type="paragraph" w:customStyle="1" w:styleId="FreeForm">
    <w:name w:val="Free Form"/>
    <w:pPr>
      <w:spacing w:line="276" w:lineRule="auto"/>
    </w:pPr>
    <w:rPr>
      <w:rFonts w:ascii="Arial" w:eastAsia="ヒラギノ角ゴ Pro W3" w:hAnsi="Arial"/>
      <w:color w:val="000000"/>
      <w:sz w:val="22"/>
    </w:rPr>
  </w:style>
  <w:style w:type="paragraph" w:customStyle="1" w:styleId="CommentText1">
    <w:name w:val="Comment Text1"/>
    <w:rPr>
      <w:rFonts w:ascii="Arial" w:eastAsia="ヒラギノ角ゴ Pro W3" w:hAnsi="Arial"/>
      <w:color w:val="000000"/>
      <w:sz w:val="24"/>
    </w:rPr>
  </w:style>
  <w:style w:type="paragraph" w:customStyle="1" w:styleId="EndNoteBibliography">
    <w:name w:val="EndNote Bibliography"/>
    <w:link w:val="EndNoteBibliographyChar"/>
    <w:rPr>
      <w:rFonts w:eastAsia="ヒラギノ角ゴ Pro W3"/>
      <w:color w:val="000000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Pr>
      <w:rFonts w:eastAsia="ヒラギノ角ゴ Pro W3"/>
      <w:noProof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rFonts w:ascii="Times New Roman" w:hAnsi="Times New Roman"/>
      <w:noProof/>
      <w:sz w:val="24"/>
    </w:rPr>
  </w:style>
  <w:style w:type="character" w:styleId="CommentReference">
    <w:name w:val="annotation reference"/>
    <w:basedOn w:val="DefaultParagraphFont"/>
    <w:locked/>
    <w:rPr>
      <w:sz w:val="16"/>
      <w:szCs w:val="16"/>
    </w:rPr>
  </w:style>
  <w:style w:type="character" w:customStyle="1" w:styleId="HTMLCite1">
    <w:name w:val="HTML Cite1"/>
    <w:rPr>
      <w:rFonts w:ascii="Lucida Grande" w:eastAsia="ヒラギノ角ゴ Pro W3" w:hAnsi="Lucida Grande" w:cs="Lucida Grande" w:hint="default"/>
      <w:b w:val="0"/>
      <w:bCs w:val="0"/>
      <w:i w:val="0"/>
      <w:iCs w:val="0"/>
      <w:color w:val="000000"/>
      <w:sz w:val="22"/>
    </w:rPr>
  </w:style>
  <w:style w:type="character" w:customStyle="1" w:styleId="st">
    <w:name w:val="st"/>
    <w:rPr>
      <w:color w:val="000000"/>
      <w:sz w:val="22"/>
    </w:rPr>
  </w:style>
  <w:style w:type="character" w:customStyle="1" w:styleId="Unknown0">
    <w:name w:val="Unknown 0"/>
    <w:semiHidden/>
  </w:style>
  <w:style w:type="character" w:customStyle="1" w:styleId="Unknown1">
    <w:name w:val="Unknown 1"/>
    <w:semiHidden/>
  </w:style>
  <w:style w:type="character" w:styleId="PlaceholderText">
    <w:name w:val="Placeholder Text"/>
    <w:basedOn w:val="DefaultParagraphFont"/>
    <w:uiPriority w:val="99"/>
    <w:semiHidden/>
    <w:rsid w:val="00225F26"/>
    <w:rPr>
      <w:color w:val="808080"/>
    </w:rPr>
  </w:style>
  <w:style w:type="character" w:customStyle="1" w:styleId="EndNoteBibliographyChar">
    <w:name w:val="EndNote Bibliography Char"/>
    <w:basedOn w:val="DefaultParagraphFont"/>
    <w:link w:val="EndNoteBibliography"/>
    <w:rsid w:val="000D170A"/>
    <w:rPr>
      <w:rFonts w:eastAsia="ヒラギノ角ゴ Pro W3"/>
      <w:color w:val="000000"/>
      <w:sz w:val="24"/>
    </w:rPr>
  </w:style>
  <w:style w:type="table" w:styleId="TableGrid">
    <w:name w:val="Table Grid"/>
    <w:basedOn w:val="TableNormal"/>
    <w:uiPriority w:val="59"/>
    <w:locked/>
    <w:rsid w:val="007A5B8F"/>
    <w:rPr>
      <w:rFonts w:ascii="Arial" w:eastAsiaTheme="minorHAnsi" w:hAnsi="Arial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16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95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48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7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63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26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94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53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1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1DE87E-D315-443F-A14A-CF9B806077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1</Words>
  <Characters>297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Klocko</dc:creator>
  <cp:lastModifiedBy>Andrew Klocko</cp:lastModifiedBy>
  <cp:revision>2</cp:revision>
  <cp:lastPrinted>2014-09-04T00:41:00Z</cp:lastPrinted>
  <dcterms:created xsi:type="dcterms:W3CDTF">2015-02-11T02:17:00Z</dcterms:created>
  <dcterms:modified xsi:type="dcterms:W3CDTF">2015-02-11T02:17:00Z</dcterms:modified>
</cp:coreProperties>
</file>